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1083B" w14:textId="4BA1DAFB" w:rsidR="00154948" w:rsidRDefault="00154948" w:rsidP="00154948">
      <w:pPr>
        <w:pStyle w:val="Lijstalinea1"/>
        <w:ind w:left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dditional file </w:t>
      </w:r>
      <w:r w:rsidR="0061110B">
        <w:rPr>
          <w:rFonts w:ascii="Times New Roman" w:hAnsi="Times New Roman"/>
          <w:b/>
          <w:sz w:val="20"/>
          <w:szCs w:val="20"/>
        </w:rPr>
        <w:t>5</w:t>
      </w:r>
    </w:p>
    <w:p w14:paraId="46E5A436" w14:textId="26B93A6D" w:rsidR="00154948" w:rsidRPr="004B37F2" w:rsidRDefault="00154948" w:rsidP="00154948">
      <w:pPr>
        <w:pStyle w:val="Lijstalinea1"/>
        <w:ind w:left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</w:t>
      </w:r>
      <w:r w:rsidR="0061110B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. Included prevalence sources with additional risk factors and </w:t>
      </w:r>
      <w:r w:rsidR="00274A0D">
        <w:rPr>
          <w:rFonts w:ascii="Times New Roman" w:hAnsi="Times New Roman"/>
          <w:b/>
          <w:sz w:val="20"/>
          <w:szCs w:val="20"/>
        </w:rPr>
        <w:t xml:space="preserve">the </w:t>
      </w:r>
      <w:r>
        <w:rPr>
          <w:rFonts w:ascii="Times New Roman" w:hAnsi="Times New Roman"/>
          <w:b/>
          <w:sz w:val="20"/>
          <w:szCs w:val="20"/>
        </w:rPr>
        <w:t>pre</w:t>
      </w:r>
      <w:r w:rsidR="00274A0D">
        <w:rPr>
          <w:rFonts w:ascii="Times New Roman" w:hAnsi="Times New Roman"/>
          <w:b/>
          <w:sz w:val="20"/>
          <w:szCs w:val="20"/>
        </w:rPr>
        <w:t xml:space="preserve">valence of HIV coinfection, </w:t>
      </w:r>
      <w:r w:rsidR="00840012">
        <w:rPr>
          <w:rFonts w:ascii="Times New Roman" w:hAnsi="Times New Roman"/>
          <w:b/>
          <w:sz w:val="20"/>
          <w:szCs w:val="20"/>
        </w:rPr>
        <w:t xml:space="preserve">people who inject drugs </w:t>
      </w:r>
      <w:r w:rsidR="00274A0D">
        <w:rPr>
          <w:rFonts w:ascii="Times New Roman" w:hAnsi="Times New Roman"/>
          <w:b/>
          <w:sz w:val="20"/>
          <w:szCs w:val="20"/>
        </w:rPr>
        <w:t xml:space="preserve">and male </w:t>
      </w:r>
      <w:r w:rsidR="00840012">
        <w:rPr>
          <w:rFonts w:ascii="Times New Roman" w:hAnsi="Times New Roman"/>
          <w:b/>
          <w:sz w:val="20"/>
          <w:szCs w:val="20"/>
        </w:rPr>
        <w:t xml:space="preserve">incarcerated individuals </w:t>
      </w:r>
      <w:r w:rsidR="00274A0D">
        <w:rPr>
          <w:rFonts w:ascii="Times New Roman" w:hAnsi="Times New Roman"/>
          <w:b/>
          <w:sz w:val="20"/>
          <w:szCs w:val="20"/>
        </w:rPr>
        <w:t>(n=92; 36</w:t>
      </w:r>
      <w:r w:rsidRPr="004B37F2">
        <w:rPr>
          <w:rFonts w:ascii="Times New Roman" w:hAnsi="Times New Roman"/>
          <w:b/>
          <w:sz w:val="20"/>
          <w:szCs w:val="20"/>
        </w:rPr>
        <w:t xml:space="preserve"> countries)</w:t>
      </w:r>
    </w:p>
    <w:tbl>
      <w:tblPr>
        <w:tblW w:w="526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18"/>
        <w:gridCol w:w="711"/>
        <w:gridCol w:w="1070"/>
        <w:gridCol w:w="608"/>
        <w:gridCol w:w="719"/>
        <w:gridCol w:w="1139"/>
        <w:gridCol w:w="764"/>
        <w:gridCol w:w="812"/>
        <w:gridCol w:w="731"/>
        <w:gridCol w:w="1004"/>
        <w:gridCol w:w="1073"/>
        <w:gridCol w:w="3384"/>
        <w:gridCol w:w="1067"/>
        <w:gridCol w:w="665"/>
        <w:gridCol w:w="620"/>
      </w:tblGrid>
      <w:tr w:rsidR="000D682D" w:rsidRPr="000D682D" w14:paraId="6CD9D9BF" w14:textId="77777777" w:rsidTr="00640A18">
        <w:trPr>
          <w:cantSplit/>
          <w:trHeight w:val="20"/>
          <w:tblHeader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C4289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Ref. no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1265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Grad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87D4C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Countr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B8E1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Year pub.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7257A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Years data coll.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5B5C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Cohort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B61E5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Multi-site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7566C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N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B4AF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N anti-HCV+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7EEDA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Anti-HCV prev. %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2E41B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HCV RNA prev. %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5C184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Risk factors significantly associated to HCV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DB965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HIV coinfection (%)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E4CBA" w14:textId="2B033321" w:rsidR="000D682D" w:rsidRPr="000D682D" w:rsidRDefault="00840012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PWID</w:t>
            </w: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 xml:space="preserve"> </w:t>
            </w:r>
            <w:r w:rsidR="000D682D"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(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27123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Male</w:t>
            </w:r>
          </w:p>
          <w:p w14:paraId="7E4AFEF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(%)</w:t>
            </w:r>
          </w:p>
          <w:p w14:paraId="1E242CDD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</w:p>
        </w:tc>
      </w:tr>
      <w:tr w:rsidR="000D682D" w:rsidRPr="000D682D" w14:paraId="593F40A2" w14:textId="77777777" w:rsidTr="004648E5">
        <w:trPr>
          <w:cantSplit/>
          <w:trHeight w:val="342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36ED1" w14:textId="77777777" w:rsidR="000D682D" w:rsidRPr="000D682D" w:rsidRDefault="000D682D" w:rsidP="004648E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Eastern Europe (n=10; 8 countries)</w:t>
            </w:r>
          </w:p>
        </w:tc>
      </w:tr>
      <w:tr w:rsidR="000D682D" w:rsidRPr="000D682D" w14:paraId="6CE35701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F78AA" w14:textId="598E42D7" w:rsidR="000D682D" w:rsidRPr="000D682D" w:rsidRDefault="005F6DCF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0" w:author="Dana Busschots" w:date="2022-11-22T08:48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3</w:t>
              </w:r>
            </w:ins>
            <w:del w:id="1" w:author="Dana Busschots" w:date="2022-11-22T08:48:00Z">
              <w:r w:rsidR="000D682D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3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50E9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D81DC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zerbaij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BA7F3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C349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E8F3A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97763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61091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1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716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9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95762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8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A11B5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350E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nl-BE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(AOR 12.9 95% CI 7.1-23.3), shared paraphernalia (AOR 4.8 95% CI 1.6-14.6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E2DEF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4E71E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1.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333B4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0.6</w:t>
            </w:r>
          </w:p>
        </w:tc>
      </w:tr>
      <w:tr w:rsidR="000D682D" w:rsidRPr="000D682D" w14:paraId="6ACAD65F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DC0AA" w14:textId="3FA4BE8B" w:rsidR="000D682D" w:rsidRPr="000D682D" w:rsidRDefault="005F6DCF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2" w:author="Dana Busschots" w:date="2022-11-22T08:48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4</w:t>
              </w:r>
            </w:ins>
            <w:del w:id="3" w:author="Dana Busschots" w:date="2022-11-22T08:48:00Z">
              <w:r w:rsidR="000D682D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3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52AFA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E7DE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osnia and Herzegovin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0F2E4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2E4DA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258BC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3007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7261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1BFF7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E4093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3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FF2B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F0981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U before imprisonment, IVDU before imprisonment, tattooing in prison and having sex with homosexual partner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C8E73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1C3E5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8.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4F43E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0D682D" w:rsidRPr="000D682D" w14:paraId="1C7111D8" w14:textId="77777777" w:rsidTr="00640A18">
        <w:trPr>
          <w:cantSplit/>
          <w:trHeight w:val="285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EF147" w14:textId="524767B7" w:rsidR="000D682D" w:rsidRPr="000D682D" w:rsidRDefault="005F6DCF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4" w:author="Dana Busschots" w:date="2022-11-22T08:48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5</w:t>
              </w:r>
            </w:ins>
            <w:del w:id="5" w:author="Dana Busschots" w:date="2022-11-22T08:48:00Z">
              <w:r w:rsidR="00156BFA" w:rsidRPr="00156BFA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AE08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44335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ston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3208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3671B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-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75A04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511CF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9218B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84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8A831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9195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E31FE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56.3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09BD6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 w:eastAsia="en-AU"/>
              </w:rPr>
              <w:t>ever DU (AOR 6.51 95% CI 5.12–8.28), HIV (AOR 2.56 95% CI 1.92–3.43), previous incarceration (AOR 3.16 95% CI 2.48–4.04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544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6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92B98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A2D1A" w14:textId="77777777" w:rsidR="000D682D" w:rsidRPr="000D682D" w:rsidRDefault="000D682D" w:rsidP="004648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4.4</w:t>
            </w:r>
          </w:p>
        </w:tc>
      </w:tr>
      <w:tr w:rsidR="00640A18" w:rsidRPr="000D682D" w14:paraId="72D1D4DC" w14:textId="77777777" w:rsidTr="00640A18">
        <w:trPr>
          <w:cantSplit/>
          <w:trHeight w:val="122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64550" w14:textId="1862A5DC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6" w:author="Dana Busschots" w:date="2022-11-22T08:48:00Z">
              <w:r>
                <w:rPr>
                  <w:rFonts w:ascii="Times New Roman" w:hAnsi="Times New Roman"/>
                  <w:sz w:val="12"/>
                </w:rPr>
                <w:t>2</w:t>
              </w:r>
            </w:ins>
            <w:del w:id="7" w:author="Dana Busschots" w:date="2022-11-22T08:48:00Z">
              <w:r w:rsidR="00640A18" w:rsidRPr="000D682D" w:rsidDel="005F6DCF">
                <w:rPr>
                  <w:rFonts w:ascii="Times New Roman" w:hAnsi="Times New Roman"/>
                  <w:sz w:val="12"/>
                </w:rPr>
                <w:delText>3</w:delText>
              </w:r>
            </w:del>
            <w:r w:rsidR="00640A18" w:rsidRPr="000D682D">
              <w:rPr>
                <w:rFonts w:ascii="Times New Roman" w:hAnsi="Times New Roman"/>
                <w:sz w:val="12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DF09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3CB9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Georg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6279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892A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E2A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19B1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74F9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5415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5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7F57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0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036F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A453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DA5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74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BC71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6</w:t>
            </w:r>
          </w:p>
        </w:tc>
      </w:tr>
      <w:tr w:rsidR="00640A18" w:rsidRPr="000D682D" w14:paraId="47BBCE1F" w14:textId="77777777" w:rsidTr="00640A18">
        <w:trPr>
          <w:cantSplit/>
          <w:trHeight w:val="239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E066" w14:textId="1B819C40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8" w:author="Dana Busschots" w:date="2022-11-22T08:48:00Z">
              <w:r>
                <w:rPr>
                  <w:rFonts w:ascii="Times New Roman" w:hAnsi="Times New Roman"/>
                  <w:sz w:val="12"/>
                </w:rPr>
                <w:t>2</w:t>
              </w:r>
            </w:ins>
            <w:del w:id="9" w:author="Dana Busschots" w:date="2022-11-22T08:48:00Z">
              <w:r w:rsidR="00640A18" w:rsidRPr="000D682D" w:rsidDel="005F6DCF">
                <w:rPr>
                  <w:rFonts w:ascii="Times New Roman" w:hAnsi="Times New Roman"/>
                  <w:sz w:val="12"/>
                </w:rPr>
                <w:delText>3</w:delText>
              </w:r>
            </w:del>
            <w:r w:rsidR="00640A18" w:rsidRPr="000D682D">
              <w:rPr>
                <w:rFonts w:ascii="Times New Roman" w:hAnsi="Times New Roman"/>
                <w:sz w:val="12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0993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2F6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Georg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386F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D78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-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52D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6088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0D18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3,5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3A06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,17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E7B1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8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621F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8.4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1C2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EEF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3B15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6FE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74EF7D2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F5FF8" w14:textId="565406FC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10" w:author="Dana Busschots" w:date="2022-11-22T08:48:00Z">
              <w:r>
                <w:rPr>
                  <w:rFonts w:ascii="Times New Roman" w:hAnsi="Times New Roman"/>
                  <w:sz w:val="12"/>
                </w:rPr>
                <w:t>2</w:t>
              </w:r>
            </w:ins>
            <w:del w:id="11" w:author="Dana Busschots" w:date="2022-11-22T08:48:00Z">
              <w:r w:rsidR="00640A18" w:rsidRPr="000D682D" w:rsidDel="005F6DCF">
                <w:rPr>
                  <w:rFonts w:ascii="Times New Roman" w:hAnsi="Times New Roman"/>
                  <w:sz w:val="12"/>
                </w:rPr>
                <w:delText>3</w:delText>
              </w:r>
            </w:del>
            <w:r w:rsidR="00640A18" w:rsidRPr="000D682D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65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A8A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Hungar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DA2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03B6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4BB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4E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620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562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F23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A4A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4BD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7D2C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D32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419D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169C0AC5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148A4" w14:textId="7D90596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12" w:author="Dana Busschots" w:date="2022-11-22T08:48:00Z">
              <w:r>
                <w:rPr>
                  <w:rFonts w:ascii="Times New Roman" w:hAnsi="Times New Roman"/>
                  <w:sz w:val="12"/>
                </w:rPr>
                <w:t>2</w:t>
              </w:r>
            </w:ins>
            <w:del w:id="13" w:author="Dana Busschots" w:date="2022-11-22T08:48:00Z">
              <w:r w:rsidR="00640A18" w:rsidRPr="000D682D" w:rsidDel="005F6DCF">
                <w:rPr>
                  <w:rFonts w:ascii="Times New Roman" w:hAnsi="Times New Roman"/>
                  <w:sz w:val="12"/>
                </w:rPr>
                <w:delText>3</w:delText>
              </w:r>
            </w:del>
            <w:r w:rsidR="00640A18" w:rsidRPr="000D682D">
              <w:rPr>
                <w:rFonts w:ascii="Times New Roman" w:hAnsi="Times New Roman"/>
                <w:sz w:val="12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7E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322D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Macedon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D1E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981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B77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DD3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3B0F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7F2E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F651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5C1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F1FC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022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6DC2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978C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5201CEC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5E754" w14:textId="25C1E15D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14" w:author="Dana Busschots" w:date="2022-11-22T08:48:00Z">
              <w:r>
                <w:rPr>
                  <w:rFonts w:ascii="Times New Roman" w:hAnsi="Times New Roman"/>
                  <w:sz w:val="12"/>
                </w:rPr>
                <w:t>3</w:t>
              </w:r>
            </w:ins>
            <w:del w:id="15" w:author="Dana Busschots" w:date="2022-11-22T08:48:00Z">
              <w:r w:rsidR="00640A18" w:rsidDel="005F6DCF">
                <w:rPr>
                  <w:rFonts w:ascii="Times New Roman" w:hAnsi="Times New Roman"/>
                  <w:sz w:val="12"/>
                </w:rPr>
                <w:delText>4</w:delText>
              </w:r>
            </w:del>
            <w:r w:rsidR="00640A18">
              <w:rPr>
                <w:rFonts w:ascii="Times New Roman" w:hAnsi="Times New Roman"/>
                <w:sz w:val="12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871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57DB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Turke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53BC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45BF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-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94F5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5044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141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6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6D5C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3E01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910B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6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469C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AFF8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926F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8E4E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9.5</w:t>
            </w:r>
          </w:p>
        </w:tc>
      </w:tr>
      <w:tr w:rsidR="00640A18" w:rsidRPr="000D682D" w14:paraId="7143D79C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67ADE" w14:textId="19EF81D5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16" w:author="Dana Busschots" w:date="2022-11-22T08:48:00Z">
              <w:r>
                <w:rPr>
                  <w:rFonts w:ascii="Times New Roman" w:hAnsi="Times New Roman"/>
                  <w:sz w:val="12"/>
                </w:rPr>
                <w:t>3</w:t>
              </w:r>
            </w:ins>
            <w:del w:id="17" w:author="Dana Busschots" w:date="2022-11-22T08:48:00Z">
              <w:r w:rsidR="00640A18" w:rsidRPr="000D682D" w:rsidDel="005F6DCF">
                <w:rPr>
                  <w:rFonts w:ascii="Times New Roman" w:hAnsi="Times New Roman"/>
                  <w:sz w:val="12"/>
                </w:rPr>
                <w:delText>4</w:delText>
              </w:r>
            </w:del>
            <w:r w:rsidR="00640A18"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450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B42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Turke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F29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E9F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00C8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E8E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B28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6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4A3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9E5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10E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83B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5B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0E0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63A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4FA5584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36DDD" w14:textId="090EE780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18" w:author="Dana Busschots" w:date="2022-11-22T08:48:00Z">
              <w:r>
                <w:rPr>
                  <w:rFonts w:ascii="Times New Roman" w:hAnsi="Times New Roman"/>
                  <w:sz w:val="12"/>
                </w:rPr>
                <w:t>32</w:t>
              </w:r>
            </w:ins>
            <w:del w:id="19" w:author="Dana Busschots" w:date="2022-11-22T08:48:00Z">
              <w:r w:rsidR="00640A18" w:rsidRPr="000D682D" w:rsidDel="005F6DCF">
                <w:rPr>
                  <w:rFonts w:ascii="Times New Roman" w:hAnsi="Times New Roman"/>
                  <w:sz w:val="12"/>
                </w:rPr>
                <w:delText>2</w:delText>
              </w:r>
              <w:r w:rsidR="00640A18" w:rsidDel="005F6DCF">
                <w:rPr>
                  <w:rFonts w:ascii="Times New Roman" w:hAnsi="Times New Roman"/>
                  <w:sz w:val="12"/>
                </w:rPr>
                <w:delText>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AA1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B2E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kraine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E77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6BD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E618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0436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755B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0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DC6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4ED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0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6B7F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D4A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7C9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A44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8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DB4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9.9</w:t>
            </w:r>
          </w:p>
        </w:tc>
      </w:tr>
      <w:tr w:rsidR="00640A18" w:rsidRPr="000D682D" w14:paraId="2BD5C0C9" w14:textId="77777777" w:rsidTr="004648E5">
        <w:trPr>
          <w:cantSplit/>
          <w:trHeight w:val="383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84C59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Western Europe (n=25; 10 countries)</w:t>
            </w:r>
          </w:p>
        </w:tc>
      </w:tr>
      <w:tr w:rsidR="00640A18" w:rsidRPr="000D682D" w14:paraId="76DE31A2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19950" w14:textId="27D5BFB5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20" w:author="Dana Busschots" w:date="2022-11-22T08:48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3</w:t>
              </w:r>
            </w:ins>
            <w:del w:id="21" w:author="Dana Busschots" w:date="2022-11-22T08:48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378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0F9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Austr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5D28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A8F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A1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CD4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DAD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FBDF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7D3D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74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FB8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45.0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F348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(OR 330.33 95% CI 25.9-4433.2), age first IVDU (OR 0.90 95% CI 0.8-1.0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C1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9E7B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8.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BE57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8.0</w:t>
            </w:r>
          </w:p>
        </w:tc>
      </w:tr>
      <w:tr w:rsidR="00640A18" w:rsidRPr="000D682D" w14:paraId="41A05623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31148" w14:textId="7D8923FB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22" w:author="Dana Busschots" w:date="2022-11-22T08:48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4</w:t>
              </w:r>
            </w:ins>
            <w:del w:id="23" w:author="Dana Busschots" w:date="2022-11-22T08:48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AD3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813A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Belgiu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6CC4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88F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-202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A4F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BE1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557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8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2DA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02DD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AE42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2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F603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(AOR 24.6 95% CI (5.5-215.2), heroin past 6 months (AOR 24.6 95% CI 5.5-215.2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C0D9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1C5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A433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3.1</w:t>
            </w:r>
          </w:p>
        </w:tc>
      </w:tr>
      <w:tr w:rsidR="00640A18" w:rsidRPr="000D682D" w14:paraId="38625DD1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5646B" w14:textId="6DABFBFC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24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5</w:t>
              </w:r>
            </w:ins>
            <w:del w:id="25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A365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356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Denmark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CE5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2EC2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9FE7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2F4F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7F3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A73B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3FF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7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FD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4.2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82A5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VDU (AOR 182 95% CI 71.6-465), lifetime years in prison &gt;10y (AOR 6.0 95% CI 2.2-16.5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D574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9E21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5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32EA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6.9</w:t>
            </w:r>
          </w:p>
        </w:tc>
      </w:tr>
      <w:tr w:rsidR="00640A18" w:rsidRPr="000D682D" w14:paraId="69A02922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5F2F8" w14:textId="5ED52237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26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6</w:t>
              </w:r>
            </w:ins>
            <w:del w:id="27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6D7F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8816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France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89E9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CDD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138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92BA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D87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,15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0686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0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276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6B3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8B7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1F4D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0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ABBF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8CC3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74.6</w:t>
            </w:r>
          </w:p>
        </w:tc>
      </w:tr>
      <w:tr w:rsidR="00640A18" w:rsidRPr="000D682D" w14:paraId="08BB97C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6E98D" w14:textId="45D01BFD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28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7</w:t>
              </w:r>
            </w:ins>
            <w:del w:id="29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A932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EDB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France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8E43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8F90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04-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6B8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8EFF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B6F1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,95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279F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0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E993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846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2F7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without snorting (IRR 32.3 95% CI 20.1-51.8), IVDU with snorting (IRR 30.9 95% CI 21.3-45.0) , drug snorting alone (IRR 2.2 95% CI 1.4-3.5) , tattoos and/or piercing (IRR 1.2 95% CI 0.9-1.6), sharing toiletry items (IRR 1.4 95% CI 0.8-2.5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9C5C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4D5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FA5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3.0</w:t>
            </w:r>
          </w:p>
        </w:tc>
      </w:tr>
      <w:tr w:rsidR="00640A18" w:rsidRPr="000D682D" w14:paraId="3313DFC5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B4D7" w14:textId="1EE6612A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30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8</w:t>
              </w:r>
            </w:ins>
            <w:del w:id="31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8662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311E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France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18A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C7E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2-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746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1CFC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CE8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4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31CB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1F6C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5A0D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727F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46D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11D0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38DC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4.1</w:t>
            </w:r>
          </w:p>
        </w:tc>
      </w:tr>
      <w:tr w:rsidR="00640A18" w:rsidRPr="000D682D" w14:paraId="26CF6B2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C4A6E" w14:textId="7EB4B9C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32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9</w:t>
              </w:r>
            </w:ins>
            <w:del w:id="33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02A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83B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France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26B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478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CD4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7D2D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09A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,09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178B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160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.9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60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B5F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Older (44.8 95% CI 51.7-37.9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8C40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nl-BE"/>
              </w:rPr>
              <w:t>0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4A3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8C02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nl-BE"/>
              </w:rPr>
              <w:t>89.8</w:t>
            </w:r>
          </w:p>
        </w:tc>
      </w:tr>
      <w:tr w:rsidR="00640A18" w:rsidRPr="000D682D" w14:paraId="0D6134F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ECE12" w14:textId="1EAB56A5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34" w:author="Dana Busschots" w:date="2022-11-22T08:49:00Z">
              <w:r>
                <w:rPr>
                  <w:rFonts w:ascii="Times New Roman" w:hAnsi="Times New Roman"/>
                  <w:sz w:val="12"/>
                </w:rPr>
                <w:t>40</w:t>
              </w:r>
            </w:ins>
            <w:del w:id="35" w:author="Dana Busschots" w:date="2022-11-22T08:49:00Z">
              <w:r w:rsidR="00640A18" w:rsidDel="005F6DCF">
                <w:rPr>
                  <w:rFonts w:ascii="Times New Roman" w:hAnsi="Times New Roman"/>
                  <w:sz w:val="12"/>
                </w:rPr>
                <w:delText>4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482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BFE6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reland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BD5C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8EF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FCD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B66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F77C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2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3FC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9F70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2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6EC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5.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A3C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, having received a prison tattoo or a non-sterile community tattoo and sharing needle/syring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7134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DDA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757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6C94862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A8595" w14:textId="45941AC3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36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1</w:t>
              </w:r>
            </w:ins>
            <w:del w:id="37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3946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0DCC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tal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2A25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A10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06-200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55A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55F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9A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69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4FD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5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2787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2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36D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19.4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186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HIV positive (89.6%; 95% CI: 79.7%-95.7%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45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8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9828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129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8.0</w:t>
            </w:r>
          </w:p>
        </w:tc>
      </w:tr>
      <w:tr w:rsidR="00640A18" w:rsidRPr="000D682D" w14:paraId="31AEF6E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C58C6" w14:textId="1902BCF3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38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2</w:t>
              </w:r>
            </w:ins>
            <w:del w:id="39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651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28D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tal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36B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3DF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8B77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3B60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B54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,4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AA1C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D1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0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67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6.0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F832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72AD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237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8A78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492E6183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3ADA1" w14:textId="191787E1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</w:t>
            </w:r>
            <w:ins w:id="40" w:author="Dana Busschots" w:date="2022-11-22T08:49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41" w:author="Dana Busschots" w:date="2022-11-22T08:49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8B08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4B3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tal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909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D9E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8-201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471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05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BA3C8" w14:textId="77777777" w:rsidR="00640A18" w:rsidRPr="000D682D" w:rsidRDefault="00640A18" w:rsidP="00640A18">
            <w:pPr>
              <w:tabs>
                <w:tab w:val="center" w:pos="2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5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702F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A0A0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2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0C81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10.0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961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BF7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A46B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8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7D8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4.0</w:t>
            </w:r>
          </w:p>
        </w:tc>
      </w:tr>
      <w:tr w:rsidR="00640A18" w:rsidRPr="000D682D" w14:paraId="4F78519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FCCE3" w14:textId="28DB5A75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42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4</w:t>
              </w:r>
            </w:ins>
            <w:del w:id="43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3E25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E7D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tal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D4D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3CE3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BD4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C55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A8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,37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9A06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C02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0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844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.3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DBD0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04D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B83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3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CAAF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8.0</w:t>
            </w:r>
          </w:p>
        </w:tc>
      </w:tr>
      <w:tr w:rsidR="00640A18" w:rsidRPr="000D682D" w14:paraId="58084CE0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F426E" w14:textId="21307E9A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44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5</w:t>
              </w:r>
            </w:ins>
            <w:del w:id="45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46CB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BCB3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Spai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37A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2E0D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992-201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AC7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B43A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01EE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,37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DB88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6A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453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4.9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BD1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 w:eastAsia="en-AU"/>
              </w:rPr>
              <w:t>IVDU (OAR 7.3 95% CI 4.8-11.0), HIV (OAR 2.0 95% CI 1.1-3.4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DF7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0F0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.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6BB9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51611402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1B38" w14:textId="28E4013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46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6</w:t>
              </w:r>
            </w:ins>
            <w:del w:id="47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181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142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Spai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FDD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BF31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ACEF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1D5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6186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4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2620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1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7C57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3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F4A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.2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813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E28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3371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.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47F3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308109F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95F08" w14:textId="1A69F5F7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48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7</w:t>
              </w:r>
            </w:ins>
            <w:del w:id="49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F624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992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Spai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8593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317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599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A7C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904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,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6674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4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49A7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2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7476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B62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2732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2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85D2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9C39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31CFF20C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90740" w14:textId="23BBE8C0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50" w:author="Dana Busschots" w:date="2022-11-22T08:49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8</w:t>
              </w:r>
            </w:ins>
            <w:del w:id="51" w:author="Dana Busschots" w:date="2022-11-22T08:49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8020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1E5D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Spai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A234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8E0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-202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8D4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1DF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7A2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4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9513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DA0E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32D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9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3FCD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73F9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2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216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E758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6.5</w:t>
            </w:r>
          </w:p>
        </w:tc>
      </w:tr>
      <w:tr w:rsidR="00640A18" w:rsidRPr="000D682D" w14:paraId="1F22FFD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571B5" w14:textId="03B98B0E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52" w:author="Dana Busschots" w:date="2022-11-22T08:50:00Z">
              <w:r>
                <w:rPr>
                  <w:rFonts w:ascii="Times New Roman" w:hAnsi="Times New Roman"/>
                  <w:sz w:val="12"/>
                </w:rPr>
                <w:t>49</w:t>
              </w:r>
            </w:ins>
            <w:del w:id="53" w:author="Dana Busschots" w:date="2022-11-22T08:49:00Z">
              <w:r w:rsidR="00640A18" w:rsidDel="005F6DCF">
                <w:rPr>
                  <w:rFonts w:ascii="Times New Roman" w:hAnsi="Times New Roman"/>
                  <w:sz w:val="12"/>
                </w:rPr>
                <w:delText>5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7DA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3126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662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D263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0-201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0692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F784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5231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,90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FFC2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3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9331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9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8F74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352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440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7E87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2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DAC9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5.0</w:t>
            </w:r>
          </w:p>
        </w:tc>
      </w:tr>
      <w:tr w:rsidR="00640A18" w:rsidRPr="000D682D" w14:paraId="3CB9CF9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8C90" w14:textId="00184413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lastRenderedPageBreak/>
              <w:t>5</w:t>
            </w:r>
            <w:ins w:id="54" w:author="Dana Busschots" w:date="2022-11-22T08:50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0</w:t>
              </w:r>
            </w:ins>
            <w:del w:id="55" w:author="Dana Busschots" w:date="2022-11-22T08:50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1F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B55D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7F7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CF26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1-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B697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A38E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69A2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1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419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020E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0E3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0097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881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9B38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9122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5820C59F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8589" w14:textId="3DF831EB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</w:t>
            </w:r>
            <w:ins w:id="56" w:author="Dana Busschots" w:date="2022-11-22T08:50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</w:t>
              </w:r>
            </w:ins>
            <w:del w:id="57" w:author="Dana Busschots" w:date="2022-11-22T08:50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89C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EA23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2C3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EE4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9BD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8B25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D8A6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,49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40AA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A11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6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E801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46B4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4431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E50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7D5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35FC1824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A3C20" w14:textId="759FD3DE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</w:t>
            </w:r>
            <w:ins w:id="58" w:author="Dana Busschots" w:date="2022-11-22T08:50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</w:t>
              </w:r>
            </w:ins>
            <w:del w:id="59" w:author="Dana Busschots" w:date="2022-11-22T08:50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18FE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9BF7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34D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C072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AB1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6578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9CE7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5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3341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2A71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.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92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77E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7422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1848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5BE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6B59D003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6ECA7" w14:textId="0F8FEEC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</w:t>
            </w:r>
            <w:ins w:id="60" w:author="Dana Busschots" w:date="2022-11-22T08:50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61" w:author="Dana Busschots" w:date="2022-11-22T08:50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198C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E3F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1BA6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930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6-202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3526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C400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1693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,53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E5BF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61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BE02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7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36A4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4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0D02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D4D8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39E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029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73B6CD3E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DE34C" w14:textId="555A8E84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62" w:author="Dana Busschots" w:date="2022-11-22T08:50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54</w:t>
              </w:r>
            </w:ins>
            <w:del w:id="63" w:author="Dana Busschots" w:date="2022-11-22T08:50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5BD2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5E28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FFD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75B4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-201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4CC9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99FF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B6C6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,44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972F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B80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3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960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6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4F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71F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34AD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A8D9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0C02550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CB93C" w14:textId="1E120179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64" w:author="Dana Busschots" w:date="2022-11-22T08:50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55</w:t>
              </w:r>
            </w:ins>
            <w:del w:id="65" w:author="Dana Busschots" w:date="2022-11-22T08:50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B1A6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1831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United Kingdom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EEBB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8F1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5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C78F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96F4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EBE9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6,94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1E7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76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246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1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5D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3110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1168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A22D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7E3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18C3AE6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4E55A" w14:textId="31B9FC5F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66" w:author="Dana Busschots" w:date="2022-11-22T08:50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57</w:t>
              </w:r>
            </w:ins>
            <w:del w:id="67" w:author="Dana Busschots" w:date="2022-11-22T08:50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F98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BE716" w14:textId="5D695E51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del w:id="68" w:author="Dana Busschots" w:date="2022-11-22T08:51:00Z">
              <w:r w:rsidRPr="000D682D" w:rsidDel="005F6DCF">
                <w:rPr>
                  <w:rFonts w:ascii="Times New Roman" w:hAnsi="Times New Roman"/>
                  <w:color w:val="000000"/>
                  <w:sz w:val="12"/>
                </w:rPr>
                <w:delText>Sweden</w:delText>
              </w:r>
            </w:del>
            <w:ins w:id="69" w:author="Dana Busschots" w:date="2022-11-22T08:51:00Z">
              <w:r w:rsidR="005F6DCF">
                <w:rPr>
                  <w:rFonts w:ascii="Times New Roman" w:hAnsi="Times New Roman"/>
                  <w:color w:val="000000"/>
                  <w:sz w:val="12"/>
                </w:rPr>
                <w:t>United Kingdom</w:t>
              </w:r>
            </w:ins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D019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407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90D4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05EB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FB78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47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F9BD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67F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7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4296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.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6369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9A36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DE6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1FE3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3.4</w:t>
            </w:r>
          </w:p>
        </w:tc>
      </w:tr>
      <w:tr w:rsidR="00640A18" w:rsidRPr="000D682D" w14:paraId="3C012670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64E08" w14:textId="6DD98DDD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ins w:id="70" w:author="Dana Busschots" w:date="2022-11-22T08:51:00Z">
              <w:r>
                <w:rPr>
                  <w:rFonts w:ascii="Times New Roman" w:hAnsi="Times New Roman"/>
                  <w:sz w:val="12"/>
                </w:rPr>
                <w:t>57</w:t>
              </w:r>
            </w:ins>
            <w:del w:id="71" w:author="Dana Busschots" w:date="2022-11-22T08:51:00Z">
              <w:r w:rsidR="00640A18" w:rsidDel="005F6DCF">
                <w:rPr>
                  <w:rFonts w:ascii="Times New Roman" w:hAnsi="Times New Roman"/>
                  <w:sz w:val="12"/>
                </w:rPr>
                <w:delText>6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C4D9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6F8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Switzerland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72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D082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011-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E879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3F04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611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7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F25A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33C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28D6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70F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AD66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CA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ECF3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27E07F81" w14:textId="77777777" w:rsidTr="004648E5">
        <w:trPr>
          <w:cantSplit/>
          <w:trHeight w:val="385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5C60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North America (n=16; 2 countries)</w:t>
            </w:r>
          </w:p>
        </w:tc>
      </w:tr>
      <w:tr w:rsidR="00640A18" w:rsidRPr="000D682D" w14:paraId="62193C92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84D47" w14:textId="5FF2EE1F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72" w:author="Dana Busschots" w:date="2022-11-22T08:51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58</w:t>
              </w:r>
            </w:ins>
            <w:del w:id="73" w:author="Dana Busschots" w:date="2022-11-22T08:51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99F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02FA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anad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0F82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CCB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-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5D2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0F9B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892B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56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1108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4F9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2.9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5264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B40A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BF0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B1F8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1.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5BCD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4.4</w:t>
            </w:r>
          </w:p>
        </w:tc>
      </w:tr>
      <w:tr w:rsidR="00640A18" w:rsidRPr="000D682D" w14:paraId="66214C1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5920A" w14:textId="4F78A169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74" w:author="Dana Busschots" w:date="2022-11-22T08:51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59</w:t>
              </w:r>
            </w:ins>
            <w:del w:id="75" w:author="Dana Busschots" w:date="2022-11-22T08:51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0842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A325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9341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FB74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9-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650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DB29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9955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,78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1F01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538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3B79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10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7F60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(AOR 64.8 95% CI 37.4-112.1), sex partners who were IVDU (AOR 8.0, 95% CI 3.9-16.2), HIV (AOR 4.3 95% CI 2.2-8.3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624E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15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2EB9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.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4DDE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54.4</w:t>
            </w:r>
          </w:p>
        </w:tc>
      </w:tr>
      <w:tr w:rsidR="00640A18" w:rsidRPr="000D682D" w14:paraId="1CC189FE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10D83" w14:textId="496DDAE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76" w:author="Dana Busschots" w:date="2022-11-22T08:51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0</w:t>
              </w:r>
            </w:ins>
            <w:del w:id="77" w:author="Dana Busschots" w:date="2022-11-22T08:51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176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FC3A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2D98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0F3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9-201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1CAC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D01E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F751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9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53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2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8013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3654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268B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8B0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999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9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F70A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5.7</w:t>
            </w:r>
          </w:p>
        </w:tc>
      </w:tr>
      <w:tr w:rsidR="00640A18" w:rsidRPr="000D682D" w14:paraId="0DCEE864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78826" w14:textId="1672BC03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</w:t>
            </w:r>
            <w:ins w:id="78" w:author="Dana Busschots" w:date="2022-11-22T08:51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</w:t>
              </w:r>
            </w:ins>
            <w:del w:id="79" w:author="Dana Busschots" w:date="2022-11-22T08:51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F007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15C8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665B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9787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2-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077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561C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43DC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0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296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FCD9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6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FF5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47A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age (OR 1.1 95% CI 1.04-1.15), IVDU (OR  53.9 95% CI 17.8-163.2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FB0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0A8C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25.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8F2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1.9</w:t>
            </w:r>
          </w:p>
        </w:tc>
      </w:tr>
      <w:tr w:rsidR="00640A18" w:rsidRPr="000D682D" w14:paraId="62F3E2E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08E3" w14:textId="4AA38380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</w:t>
            </w:r>
            <w:ins w:id="80" w:author="Dana Busschots" w:date="2022-11-22T08:51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</w:t>
              </w:r>
            </w:ins>
            <w:del w:id="81" w:author="Dana Busschots" w:date="2022-11-22T08:51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FCE0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F82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70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750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1-201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53D6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0D5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E8E1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1,56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D135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,72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AEE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C04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2B6B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94DC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A5C8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D9E6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6.0</w:t>
            </w:r>
          </w:p>
        </w:tc>
      </w:tr>
      <w:tr w:rsidR="00640A18" w:rsidRPr="000D682D" w14:paraId="03236845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4F5B6" w14:textId="7DF8991E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</w:t>
            </w:r>
            <w:ins w:id="82" w:author="Dana Busschots" w:date="2022-11-22T08:51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83" w:author="Dana Busschots" w:date="2022-11-22T08:51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24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1025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392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9823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2-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46CA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A82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AEF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3D8B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DD2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8FE4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07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Past and/or recent IVDU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D3A5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48203" w14:textId="77777777" w:rsidR="00640A18" w:rsidRPr="000D682D" w:rsidRDefault="00640A18" w:rsidP="00640A18">
            <w:pPr>
              <w:tabs>
                <w:tab w:val="left" w:pos="210"/>
                <w:tab w:val="center" w:pos="301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C75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0.6</w:t>
            </w:r>
          </w:p>
        </w:tc>
      </w:tr>
      <w:tr w:rsidR="00640A18" w:rsidRPr="000D682D" w14:paraId="3919BF8A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3D339" w14:textId="1FC18E56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84" w:author="Dana Busschots" w:date="2022-11-22T08:51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4</w:t>
              </w:r>
            </w:ins>
            <w:del w:id="85" w:author="Dana Busschots" w:date="2022-11-22T08:51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ACF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44B0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F03D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22C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4-201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6F1C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742A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5D4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1,27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D6F1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9,02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37D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8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B252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5.2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E0DE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860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C02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57A1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0.9</w:t>
            </w:r>
          </w:p>
        </w:tc>
      </w:tr>
      <w:tr w:rsidR="00640A18" w:rsidRPr="000D682D" w14:paraId="1AE50D2C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5DC4A" w14:textId="06EAFBFE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86" w:author="Dana Busschots" w:date="2022-11-22T08:51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5</w:t>
              </w:r>
            </w:ins>
            <w:del w:id="87" w:author="Dana Busschots" w:date="2022-11-22T08:51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0BD7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CCC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AF2B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E6EA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2-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81FD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B2C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EE5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9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6B2A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05B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3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E0C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7.4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5722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92FC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7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B284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8.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437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6.0</w:t>
            </w:r>
          </w:p>
        </w:tc>
      </w:tr>
      <w:tr w:rsidR="00640A18" w:rsidRPr="000D682D" w14:paraId="49D834B4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713BE" w14:textId="35AAD24B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88" w:author="Dana Busschots" w:date="2022-11-22T08:51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6</w:t>
              </w:r>
            </w:ins>
            <w:del w:id="89" w:author="Dana Busschots" w:date="2022-11-22T08:51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5A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88D3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E6B4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0C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-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1AA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2B37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BAF8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23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8D7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1CE8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2.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C98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8.9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C00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6DEA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8C7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6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E36C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5.2</w:t>
            </w:r>
          </w:p>
        </w:tc>
      </w:tr>
      <w:tr w:rsidR="00640A18" w:rsidRPr="000D682D" w14:paraId="240B4ECE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B117" w14:textId="711080F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90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7</w:t>
              </w:r>
            </w:ins>
            <w:del w:id="91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86EB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C0E2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37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7A69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-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F7C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0505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7068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,85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3389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,23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E21B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6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039C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62E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(AOR 35.0 95% CI 28.5-43.0), Women (AOR 1.3 95% CI 1.1-1.5), Hispanic (AOR 2.1 95% CI 1.8-2.4), non-Hispanic white (AOR 1.7 95% CI 1.5-2.1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6A2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4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0D27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66AC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3.6</w:t>
            </w:r>
          </w:p>
        </w:tc>
      </w:tr>
      <w:tr w:rsidR="00640A18" w:rsidRPr="000D682D" w14:paraId="694B0223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AE7A3" w14:textId="398D54D4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92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8</w:t>
              </w:r>
            </w:ins>
            <w:del w:id="93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537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E4AA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3735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C95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-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783E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C6EF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9D42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,04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58A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0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FC3C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6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6AED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D55A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AC2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3E15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8ED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5EE8488C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DE7FB" w14:textId="4B81AC5C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94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69</w:t>
              </w:r>
            </w:ins>
            <w:del w:id="95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97E4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011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CE2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4F2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AE9C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843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BED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2,91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D740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80B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FFB1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13.6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147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77DE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00D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8CC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3E933E3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405EB" w14:textId="43F83A06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96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70</w:t>
              </w:r>
            </w:ins>
            <w:del w:id="97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3C0C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7FCF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08C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91C4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2-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F601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5E29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38AD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,56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1F98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,92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D81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C5D2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.0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EF12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6E17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E9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F42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6B8C271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7550" w14:textId="24D6DC36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</w:t>
            </w:r>
            <w:ins w:id="98" w:author="Dana Busschots" w:date="2022-11-22T08:52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</w:t>
              </w:r>
            </w:ins>
            <w:del w:id="99" w:author="Dana Busschots" w:date="2022-11-22T08:52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C5F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61E4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567D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E2E5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5EF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ADE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2E63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,08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792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0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422E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.3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179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3B2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495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75C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504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7.5</w:t>
            </w:r>
          </w:p>
        </w:tc>
      </w:tr>
      <w:tr w:rsidR="00640A18" w:rsidRPr="000D682D" w14:paraId="20F45244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4E45D" w14:textId="61CAC9E6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</w:t>
            </w:r>
            <w:ins w:id="100" w:author="Dana Busschots" w:date="2022-11-22T08:52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</w:t>
              </w:r>
            </w:ins>
            <w:del w:id="101" w:author="Dana Busschots" w:date="2022-11-22T08:52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9AE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4B7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FF6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1C6E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88B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C14B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4A9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0,21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0E4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5DE2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7C57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.6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E93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80E7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76C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C3C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8.8</w:t>
            </w:r>
          </w:p>
        </w:tc>
      </w:tr>
      <w:tr w:rsidR="00640A18" w:rsidRPr="000D682D" w14:paraId="12B94DBE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4C10F" w14:textId="3BB064EE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12"/>
                <w:lang w:eastAsia="en-AU"/>
              </w:rPr>
              <w:t>7</w:t>
            </w:r>
            <w:ins w:id="102" w:author="Dana Busschots" w:date="2022-11-22T08:52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103" w:author="Dana Busschots" w:date="2022-11-22T08:52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F4BC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B81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United States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1859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F053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0-201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8DA0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091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0E1C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0,68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354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7,88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9F8F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4.6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034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995F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 w:eastAsia="en-AU"/>
              </w:rPr>
              <w:t>IVDU (AOR 34.9 95% CI 24.6-49.5), 1946-1955 (AOR 13.0 95% CI 11.9-14.2), men (AOR 1.4 95% CI 1.3-1.5), Hispanic (AOR 4.2 95% CI 3.9-4.4), non-Hispanic (AOR 3.8 95% CI 3.5-4.0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A741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E7B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6.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9D19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5.0</w:t>
            </w:r>
          </w:p>
        </w:tc>
      </w:tr>
      <w:tr w:rsidR="00640A18" w:rsidRPr="000D682D" w14:paraId="0B85DF12" w14:textId="77777777" w:rsidTr="004648E5">
        <w:trPr>
          <w:cantSplit/>
          <w:trHeight w:val="332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82FFD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Latin America (n=12; 3 countries)</w:t>
            </w:r>
          </w:p>
        </w:tc>
      </w:tr>
      <w:tr w:rsidR="00640A18" w:rsidRPr="000D682D" w14:paraId="4B732A0A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6711" w14:textId="6DBC7646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04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74</w:t>
              </w:r>
            </w:ins>
            <w:del w:id="105" w:author="Dana Busschots" w:date="2022-11-22T08:52:00Z"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DD37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733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rgentin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D437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2A73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6BC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E15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01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,18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D266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6F6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3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909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65D9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1071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95DF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67C1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9.0</w:t>
            </w:r>
          </w:p>
        </w:tc>
      </w:tr>
      <w:tr w:rsidR="00640A18" w:rsidRPr="000D682D" w14:paraId="370C3EC5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09781" w14:textId="43BFB9B4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06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75</w:t>
              </w:r>
            </w:ins>
            <w:del w:id="107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0E97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07A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rgentin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532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454E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-202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AE62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B7E9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54C3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14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8B0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D70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A02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0215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ge (OR 1.07 95% CI 1.0-1.1), IVDU (OR 12.66 95% CI 3.3-48.5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B99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7A1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E17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3.5</w:t>
            </w:r>
          </w:p>
        </w:tc>
      </w:tr>
      <w:tr w:rsidR="00640A18" w:rsidRPr="000D682D" w14:paraId="717443E1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0D48B" w14:textId="27330324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08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76</w:t>
              </w:r>
            </w:ins>
            <w:del w:id="109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6D58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B623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358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590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7-200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4388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9E42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31DE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4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E664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5AED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074A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4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7CD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(OR 18.8 95% CI 6.7-52.8), Length of incarceration (OR 4.1 95% CI 0.9-19.3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403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B378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DFC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</w:t>
            </w:r>
          </w:p>
        </w:tc>
      </w:tr>
      <w:tr w:rsidR="00640A18" w:rsidRPr="000D682D" w14:paraId="7EB0FA3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CFB50" w14:textId="4FC252A7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10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lastRenderedPageBreak/>
                <w:t>77</w:t>
              </w:r>
            </w:ins>
            <w:del w:id="111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1E7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EB59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A23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05DF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224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E83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88C7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3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FF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259B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9A3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8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D22B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9B0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65E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DCAF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16E7902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BF3B5" w14:textId="4A31C2AF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12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78</w:t>
              </w:r>
            </w:ins>
            <w:del w:id="113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15DF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EA63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A1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0E0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FB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AD50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C13A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8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A2BC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F64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3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4A32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3C2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/>
              </w:rPr>
              <w:t>IVDU (OR 4.4 95% CI 1.5-7.4), STI (OR 2.3 95% CI 1.2-4.4), age &gt;30y (OR 1.9 95% CI 1.2-3.0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4695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A24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49F7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4F2BA628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1C072" w14:textId="7E55453B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14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79</w:t>
              </w:r>
            </w:ins>
            <w:del w:id="115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A99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5AC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8B43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6A0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-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699B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413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4E9D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,3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C46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C9BA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CCB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1.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252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 past year (AOR 5.13 95% CI 2.0-13.4), age 41-50 (AOR 11.0 95% CI (4.6-26.7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30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F1E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191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4.6</w:t>
            </w:r>
          </w:p>
        </w:tc>
      </w:tr>
      <w:tr w:rsidR="00640A18" w:rsidRPr="000D682D" w14:paraId="165D339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3BF3" w14:textId="4FB48908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16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0</w:t>
              </w:r>
            </w:ins>
            <w:del w:id="117" w:author="Dana Busschots" w:date="2022-11-22T08:52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2B6E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0F0F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96DE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B056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AED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743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8056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4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4D6D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3422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D039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EBD2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A3A3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8EB5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8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90F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43A1FA34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1BB38" w14:textId="5BF9CD79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12"/>
                <w:lang w:eastAsia="en-AU"/>
              </w:rPr>
              <w:t>8</w:t>
            </w:r>
            <w:ins w:id="118" w:author="Dana Busschots" w:date="2022-11-22T08:52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</w:t>
              </w:r>
            </w:ins>
            <w:del w:id="119" w:author="Dana Busschots" w:date="2022-11-22T08:52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81B2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574E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30A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54A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5B2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9511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7BC9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4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B98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181B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9CE3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3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8656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5EE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A15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56F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6.0</w:t>
            </w:r>
          </w:p>
        </w:tc>
      </w:tr>
      <w:tr w:rsidR="00640A18" w:rsidRPr="000D682D" w14:paraId="01CF696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86BCA" w14:textId="27A7AB13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20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2</w:t>
              </w:r>
            </w:ins>
            <w:del w:id="121" w:author="Dana Busschots" w:date="2022-11-22T08:52:00Z">
              <w:r w:rsidR="00640A18" w:rsidRPr="00156BFA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C087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70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razi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4E7A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7A6A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-20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0CB8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CCDB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A16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7,49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4D8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A3E6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83BF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2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0A6F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2AC8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532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F6A5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3D272D7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B9539" w14:textId="665AB0C5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</w:t>
            </w:r>
            <w:ins w:id="122" w:author="Dana Busschots" w:date="2022-11-22T08:52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123" w:author="Dana Busschots" w:date="2022-11-22T08:52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868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A06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Mexico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F8A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3E3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0D8E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E72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765B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,29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5A28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5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7F45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6462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EF8E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068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2A1F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D468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1.3</w:t>
            </w:r>
          </w:p>
        </w:tc>
      </w:tr>
      <w:tr w:rsidR="00640A18" w:rsidRPr="000D682D" w14:paraId="58E1151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7FD35" w14:textId="403C7099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</w:t>
            </w:r>
            <w:ins w:id="124" w:author="Dana Busschots" w:date="2022-11-22T08:52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</w:t>
              </w:r>
            </w:ins>
            <w:del w:id="125" w:author="Dana Busschots" w:date="2022-11-22T08:52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99EF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432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Mexico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006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826E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1-201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8C0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95B6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526A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,21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9E98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FE3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F572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FB27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E28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C8D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.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97F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39DFA8EC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356FE" w14:textId="663FEB18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26" w:author="Dana Busschots" w:date="2022-11-22T08:52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5</w:t>
              </w:r>
            </w:ins>
            <w:del w:id="127" w:author="Dana Busschots" w:date="2022-11-22T08:52:00Z"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D323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C0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Mexico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B4BE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AF78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0-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74C3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2AC6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B97A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9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66F3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445C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3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5A5C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4BB6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/>
              </w:rPr>
              <w:t>IVDU (OR 43.1 95% CI 33.0-53.7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52FB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336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6E6C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0A208B57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036BB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Central Asia (n=1; 1 country)</w:t>
            </w:r>
          </w:p>
        </w:tc>
      </w:tr>
      <w:tr w:rsidR="00640A18" w:rsidRPr="000D682D" w14:paraId="2AFD7A02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E2F32" w14:textId="2ED8AB12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28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6</w:t>
              </w:r>
            </w:ins>
            <w:del w:id="129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5598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9152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Kyrgyzst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DED3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1FB4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0766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C2BE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E3EB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923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C81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9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9BE5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7049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8D70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EC3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0.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70F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8.0</w:t>
            </w:r>
          </w:p>
        </w:tc>
      </w:tr>
      <w:tr w:rsidR="00640A18" w:rsidRPr="000D682D" w14:paraId="48CFF073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E5F04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East Asia (n=1; 1 country)</w:t>
            </w:r>
          </w:p>
        </w:tc>
      </w:tr>
      <w:tr w:rsidR="00640A18" w:rsidRPr="000D682D" w14:paraId="7137D32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83701" w14:textId="12E21D46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30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7</w:t>
              </w:r>
            </w:ins>
            <w:del w:id="131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309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335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Taiw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5D00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A13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FC9B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AADE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F305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2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E723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7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178E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3.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93C7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3.2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B02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3116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58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04D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40A00AE2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C5E08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South Asia (n=6; 4 countries)</w:t>
            </w:r>
          </w:p>
        </w:tc>
      </w:tr>
      <w:tr w:rsidR="00640A18" w:rsidRPr="000D682D" w14:paraId="332A44CD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E5FDC" w14:textId="5C67B8A6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32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8</w:t>
              </w:r>
            </w:ins>
            <w:del w:id="133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05A0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9C57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nd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9055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E299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EDAB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9ECF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54A1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38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8970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670E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6692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D7E4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118B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F136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843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1.1</w:t>
            </w:r>
          </w:p>
        </w:tc>
      </w:tr>
      <w:tr w:rsidR="00640A18" w:rsidRPr="000D682D" w14:paraId="560FC40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E3AEB" w14:textId="7CC98328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34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89</w:t>
              </w:r>
            </w:ins>
            <w:del w:id="135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750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3F27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nd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93C1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D9B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6B3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87D5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C7B8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61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C6BA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6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A855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B144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4E8C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IVDU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6B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B1F7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3E90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4EAB8660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01E81" w14:textId="59B99A8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sz w:val="12"/>
              </w:rPr>
              <w:t>9</w:t>
            </w:r>
            <w:ins w:id="136" w:author="Dana Busschots" w:date="2022-11-22T08:53:00Z">
              <w:r w:rsidR="005F6DCF">
                <w:rPr>
                  <w:rFonts w:ascii="Times New Roman" w:hAnsi="Times New Roman"/>
                  <w:sz w:val="12"/>
                </w:rPr>
                <w:t>0</w:t>
              </w:r>
            </w:ins>
            <w:del w:id="137" w:author="Dana Busschots" w:date="2022-11-22T08:53:00Z">
              <w:r w:rsidRPr="000D682D" w:rsidDel="005F6DCF">
                <w:rPr>
                  <w:rFonts w:ascii="Times New Roman" w:hAnsi="Times New Roman"/>
                  <w:sz w:val="12"/>
                </w:rPr>
                <w:delText>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0C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25DC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ndones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8A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58C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8B99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484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4BC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7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6AF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2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454D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4.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021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8D5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nl-BE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VDU (OR 2.5, 95% CI 1.528-3.989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2975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nl-BE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4ED0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7.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6DCA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7.1</w:t>
            </w:r>
          </w:p>
        </w:tc>
      </w:tr>
      <w:tr w:rsidR="00640A18" w:rsidRPr="000D682D" w14:paraId="0461E09A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EE1F3" w14:textId="406A16C4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9</w:t>
            </w:r>
            <w:ins w:id="138" w:author="Dana Busschots" w:date="2022-11-22T08:53:00Z">
              <w:r w:rsidR="005F6DCF">
                <w:rPr>
                  <w:rFonts w:ascii="Times New Roman" w:hAnsi="Times New Roman"/>
                  <w:sz w:val="12"/>
                </w:rPr>
                <w:t>1</w:t>
              </w:r>
            </w:ins>
            <w:del w:id="139" w:author="Dana Busschots" w:date="2022-11-22T08:53:00Z">
              <w:r w:rsidRPr="000D682D" w:rsidDel="005F6DCF">
                <w:rPr>
                  <w:rFonts w:ascii="Times New Roman" w:hAnsi="Times New Roman"/>
                  <w:sz w:val="12"/>
                </w:rPr>
                <w:delText>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EEF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E8C5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akist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B217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F20E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7-200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F10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D20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DDF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,89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0C33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F04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01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4.6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9CA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onvicte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914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60D9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4EFD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0943EBF3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23116" w14:textId="40F8425B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9</w:t>
            </w:r>
            <w:ins w:id="140" w:author="Dana Busschots" w:date="2022-11-22T08:53:00Z">
              <w:r w:rsidR="005F6DCF">
                <w:rPr>
                  <w:rFonts w:ascii="Times New Roman" w:hAnsi="Times New Roman"/>
                  <w:sz w:val="12"/>
                </w:rPr>
                <w:t>2</w:t>
              </w:r>
            </w:ins>
            <w:del w:id="141" w:author="Dana Busschots" w:date="2022-11-22T08:53:00Z">
              <w:r w:rsidRPr="000D682D" w:rsidDel="005F6DCF">
                <w:rPr>
                  <w:rFonts w:ascii="Times New Roman" w:hAnsi="Times New Roman"/>
                  <w:sz w:val="12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1FB3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F989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akist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CA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F78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D7AE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175C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0C03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5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AE5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60DF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.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1AB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546C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9BED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2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A7FC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4574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8.6</w:t>
            </w:r>
          </w:p>
        </w:tc>
      </w:tr>
      <w:tr w:rsidR="00640A18" w:rsidRPr="000D682D" w14:paraId="7E5088B2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F7783" w14:textId="0F167F25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9</w:t>
            </w:r>
            <w:ins w:id="142" w:author="Dana Busschots" w:date="2022-11-22T08:53:00Z">
              <w:r w:rsidR="005F6DCF">
                <w:rPr>
                  <w:rFonts w:ascii="Times New Roman" w:hAnsi="Times New Roman"/>
                  <w:sz w:val="12"/>
                </w:rPr>
                <w:t>3</w:t>
              </w:r>
            </w:ins>
            <w:del w:id="143" w:author="Dana Busschots" w:date="2022-11-22T08:53:00Z">
              <w:r w:rsidDel="005F6DCF">
                <w:rPr>
                  <w:rFonts w:ascii="Times New Roman" w:hAnsi="Times New Roman"/>
                  <w:sz w:val="12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892D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sz w:val="12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6091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Sri Lank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6852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FEB7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E43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B7C4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AF9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9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D3BF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1EDA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9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652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A620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FD9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9A77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9CD9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2</w:t>
            </w:r>
          </w:p>
        </w:tc>
      </w:tr>
      <w:tr w:rsidR="00640A18" w:rsidRPr="000D682D" w14:paraId="7255A1E9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8FE03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West Asia (n=10; 1 country)</w:t>
            </w:r>
          </w:p>
        </w:tc>
      </w:tr>
      <w:tr w:rsidR="00640A18" w:rsidRPr="000D682D" w14:paraId="2EE184C4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16C57" w14:textId="6D185900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</w:t>
            </w:r>
            <w:ins w:id="144" w:author="Dana Busschots" w:date="2022-11-22T08:53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</w:t>
              </w:r>
            </w:ins>
            <w:del w:id="145" w:author="Dana Busschots" w:date="2022-11-22T08:53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39D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4FC9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A00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1303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8-200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2FAA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6C8B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DD09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,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91E9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7042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75E0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00B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C44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3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2E16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D4C3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5B385906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F222E" w14:textId="60DDB478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46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95</w:t>
              </w:r>
            </w:ins>
            <w:del w:id="147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036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30F5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147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852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9-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AD6C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D88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732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8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581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2C43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DF30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.7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142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BB61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45A3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5674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2.1</w:t>
            </w:r>
          </w:p>
        </w:tc>
      </w:tr>
      <w:tr w:rsidR="00640A18" w:rsidRPr="000D682D" w14:paraId="7AB3B548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C1E8A" w14:textId="478CCF9E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48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96</w:t>
              </w:r>
            </w:ins>
            <w:del w:id="149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C42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F46E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0567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152B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F27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FFA3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0038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11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508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7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B71A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.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3D7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9.1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EC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354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2C28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D041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9.0</w:t>
            </w:r>
          </w:p>
        </w:tc>
      </w:tr>
      <w:tr w:rsidR="00640A18" w:rsidRPr="000D682D" w14:paraId="090FE29F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E88CF" w14:textId="77C37C73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50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97</w:t>
              </w:r>
            </w:ins>
            <w:del w:id="151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35E9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FB3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D97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5CE7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E7DB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A21E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2C8B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,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B311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8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BE3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.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CC1D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517D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1C1D1E"/>
                <w:sz w:val="12"/>
              </w:rPr>
            </w:pPr>
            <w:r w:rsidRPr="000D682D">
              <w:rPr>
                <w:rFonts w:ascii="Times New Roman" w:hAnsi="Times New Roman"/>
                <w:color w:val="1C1D1E"/>
                <w:sz w:val="12"/>
              </w:rPr>
              <w:t>history of DU (AOR 4.08 95% CI 2.56–6.27), age &gt;30 (AOR 2.68 95% CI 2.01–3.56), and tattoos (AOR 1.67 95% CI: 1.35–2.07).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173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1C1D1E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5AC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7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9B7D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6.5</w:t>
            </w:r>
          </w:p>
        </w:tc>
      </w:tr>
      <w:tr w:rsidR="00640A18" w:rsidRPr="000D682D" w14:paraId="7367D9B7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5A3EF" w14:textId="4E4C267F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52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98</w:t>
              </w:r>
            </w:ins>
            <w:del w:id="153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EEE2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412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351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AC5C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6F1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D5CC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C8BA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5F48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208A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B7F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7B1A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1C1D1E"/>
                <w:sz w:val="12"/>
              </w:rPr>
            </w:pPr>
            <w:r w:rsidRPr="000D682D">
              <w:rPr>
                <w:rFonts w:ascii="Times New Roman" w:hAnsi="Times New Roman"/>
                <w:color w:val="1C1D1E"/>
                <w:sz w:val="12"/>
              </w:rPr>
              <w:t>IVDU (OR 4.1 95% CI 1.6-10.2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64AD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24D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8.8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502C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6C01ACE1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2A61" w14:textId="3DEDB104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54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99</w:t>
              </w:r>
            </w:ins>
            <w:del w:id="155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EB0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4AE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1ACD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1DB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050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609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DC1A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03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B30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3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BFE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2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F6DB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078D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1C1D1E"/>
                <w:sz w:val="12"/>
              </w:rPr>
            </w:pPr>
            <w:r w:rsidRPr="000D682D">
              <w:rPr>
                <w:rFonts w:ascii="Times New Roman" w:hAnsi="Times New Roman"/>
                <w:color w:val="1C1D1E"/>
                <w:sz w:val="12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7DAD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3600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85C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61588D33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1B5E" w14:textId="1AD2B4B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56" w:author="Dana Busschots" w:date="2022-11-22T08:53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00</w:t>
              </w:r>
            </w:ins>
            <w:del w:id="157" w:author="Dana Busschots" w:date="2022-11-22T08:53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0A0B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275D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F2E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F0C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430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AC73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A49D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,48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EF54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3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36AA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01AD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28C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history of DU (AOR 5.8 95% CI 3.5 - 9.4), age &gt;30 (AOR 5.0, 95% CI 3.7 - 6.9), history of tattooing (AOR 2.4 95% CI 2.0 - 3.0), history of imprisonment (AOR 2.2 95%CI 1.8 - 2.8), being single (AOR 1.9 95% CI 1.5 - 2.4), low education (AOR 1.8 95%CI 1.0 - 3.3), history of piercing (AOR 1.3 95% CI 1.0 - 1.5).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269F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86AF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B989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7.3</w:t>
            </w:r>
          </w:p>
        </w:tc>
      </w:tr>
      <w:tr w:rsidR="00640A18" w:rsidRPr="000D682D" w14:paraId="07874B6B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DC2E8" w14:textId="206AA2E0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</w:t>
            </w:r>
            <w:ins w:id="158" w:author="Dana Busschots" w:date="2022-11-22T08:53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</w:t>
              </w:r>
            </w:ins>
            <w:del w:id="159" w:author="Dana Busschots" w:date="2022-11-22T08:53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B0E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9ED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7FB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2433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-20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9486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A24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167E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78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C9D8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51BB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9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602B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222C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39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538A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C57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54D330F9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4F6C6" w14:textId="35F7242C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</w:t>
            </w:r>
            <w:ins w:id="160" w:author="Dana Busschots" w:date="2022-11-22T08:53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</w:t>
              </w:r>
            </w:ins>
            <w:del w:id="161" w:author="Dana Busschots" w:date="2022-11-22T08:53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FEE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E5F7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26FE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C49B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-20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AB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Ret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6ABF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078E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,48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168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8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FC5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065D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4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017F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51CC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C0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9905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197C337F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A925B" w14:textId="653379AF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12"/>
                <w:lang w:eastAsia="en-AU"/>
              </w:rPr>
              <w:t>10</w:t>
            </w:r>
            <w:ins w:id="162" w:author="Dana Busschots" w:date="2022-11-22T08:53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163" w:author="Dana Busschots" w:date="2022-11-22T08:53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8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D74F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F62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r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8699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7AD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CE94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E49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EAFC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89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C7A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3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A216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6.9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FDD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.8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BD8B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559E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74EC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3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53FC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6.4</w:t>
            </w:r>
          </w:p>
        </w:tc>
      </w:tr>
      <w:tr w:rsidR="00640A18" w:rsidRPr="000D682D" w14:paraId="70472849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05B30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Australasia (n=5; 1 country)</w:t>
            </w:r>
          </w:p>
        </w:tc>
      </w:tr>
      <w:tr w:rsidR="00640A18" w:rsidRPr="000D682D" w14:paraId="2DD3020A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16F47" w14:textId="02D0164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</w:t>
            </w:r>
            <w:ins w:id="164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4</w:t>
              </w:r>
            </w:ins>
            <w:del w:id="165" w:author="Dana Busschots" w:date="2022-11-22T08:54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9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6F34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EACD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ustral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9EF6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3065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4-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6CDA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A9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4125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39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01B5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4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50DD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9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04D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F109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/>
              </w:rPr>
              <w:t>ever IVDU (IRR 16.3 95% CI 9.5-27.9), IVDU last month (IRR 19.9 95% CI 11.6-33.9), imprisonment (IRR 1.67 95% CI 1.2-2.3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C7A5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E8E1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8.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DAF1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0.0</w:t>
            </w:r>
          </w:p>
        </w:tc>
      </w:tr>
      <w:tr w:rsidR="00640A18" w:rsidRPr="000D682D" w14:paraId="2C152BDE" w14:textId="77777777" w:rsidTr="00640A18">
        <w:trPr>
          <w:cantSplit/>
          <w:trHeight w:val="19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1F6B4" w14:textId="2B59EFE1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lastRenderedPageBreak/>
              <w:t>1</w:t>
            </w:r>
            <w:ins w:id="166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05</w:t>
              </w:r>
            </w:ins>
            <w:del w:id="167" w:author="Dana Busschots" w:date="2022-11-22T08:54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0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20C4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E55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ustral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0D7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8D5C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5-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E7BF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603C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BAD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2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F692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1F83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9.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BA0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15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Frequency injecting (HR 3.08 (95% Ci 1.7-5.7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4C87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B55C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7416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2.0</w:t>
            </w:r>
          </w:p>
        </w:tc>
      </w:tr>
      <w:tr w:rsidR="00640A18" w:rsidRPr="000D682D" w14:paraId="219B4B0B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0AB81" w14:textId="1F7B92D3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</w:t>
            </w:r>
            <w:ins w:id="168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06</w:t>
              </w:r>
            </w:ins>
            <w:del w:id="169" w:author="Dana Busschots" w:date="2022-11-22T08:54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1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0551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E574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ustral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6666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643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8-20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A742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F46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72E1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31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0F89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4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C6C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3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04D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5BAB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80B8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F94E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8.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0781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8.9</w:t>
            </w:r>
          </w:p>
        </w:tc>
      </w:tr>
      <w:tr w:rsidR="00640A18" w:rsidRPr="000D682D" w14:paraId="270B916B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AAC2D" w14:textId="73EE48A1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</w:t>
            </w:r>
            <w:ins w:id="170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07</w:t>
              </w:r>
            </w:ins>
            <w:del w:id="171" w:author="Dana Busschots" w:date="2022-11-22T08:54:00Z">
              <w:r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2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C299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B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5621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ustral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223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0BA8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0B56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CA4B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6AD1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,69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BD55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4BC5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CC3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9.0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D25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IVDU past 6 monthes (AHR 6.14 95% CI 3.2-11.9), Age at enrolment (AHR 0.92 95% CI 0.9-1.0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D5025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86C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1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0C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2.0</w:t>
            </w:r>
          </w:p>
        </w:tc>
      </w:tr>
      <w:tr w:rsidR="00640A18" w:rsidRPr="000D682D" w14:paraId="3697EF38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67E08" w14:textId="225DAEBD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12"/>
                <w:lang w:eastAsia="en-AU"/>
              </w:rPr>
              <w:t>1</w:t>
            </w:r>
            <w:ins w:id="172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08</w:t>
              </w:r>
            </w:ins>
            <w:del w:id="173" w:author="Dana Busschots" w:date="2022-11-22T08:54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1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DA95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5229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Austral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C614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DC98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03-201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7F72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1BA8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ED18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,31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9BA4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4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C2E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3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0D63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7EF0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949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A671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314F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</w:tr>
      <w:tr w:rsidR="00640A18" w:rsidRPr="000D682D" w14:paraId="7127BBFA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1069D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West Africa (n=3; 2 countries)</w:t>
            </w:r>
          </w:p>
        </w:tc>
      </w:tr>
      <w:tr w:rsidR="00640A18" w:rsidRPr="000D682D" w14:paraId="5469D27F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36B45" w14:textId="1A7D6DFD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74" w:author="Dana Busschots" w:date="2022-11-22T08:54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09</w:t>
              </w:r>
            </w:ins>
            <w:del w:id="175" w:author="Dana Busschots" w:date="2022-11-22T08:54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6FCE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FE9C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Senega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41C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E37A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8F36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AC9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44E8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5EA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FD4E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6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6CF9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FC5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E697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0448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100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16DE9235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D2B73" w14:textId="7031B7E1" w:rsidR="00640A18" w:rsidRPr="000D682D" w:rsidRDefault="005F6DCF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ins w:id="176" w:author="Dana Busschots" w:date="2022-11-22T08:54:00Z">
              <w:r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09</w:t>
              </w:r>
            </w:ins>
            <w:del w:id="177" w:author="Dana Busschots" w:date="2022-11-22T08:54:00Z">
              <w:r w:rsidR="00640A18" w:rsidRPr="000D682D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2</w:delText>
              </w:r>
              <w:r w:rsidR="00640A18"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3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8C86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CC1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Togo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15E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7521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5BF4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909F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F775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4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2D43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4535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3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E192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6EFBD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7FCF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FE79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.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3981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00</w:t>
            </w:r>
          </w:p>
        </w:tc>
      </w:tr>
      <w:tr w:rsidR="00640A18" w:rsidRPr="000D682D" w14:paraId="3A17F380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BCBA6" w14:textId="3E682DD9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</w:t>
            </w:r>
            <w:ins w:id="178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0</w:t>
              </w:r>
            </w:ins>
            <w:del w:id="179" w:author="Dana Busschots" w:date="2022-11-22T08:54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4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09BB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1767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iger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AB8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EEC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8EE1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2A3F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A5DF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4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33E3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5D4D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9.6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3EDD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722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020E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A518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9.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555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90.8</w:t>
            </w:r>
          </w:p>
        </w:tc>
      </w:tr>
      <w:tr w:rsidR="00640A18" w:rsidRPr="000D682D" w14:paraId="4E4FB7B8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549DF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Sub-Saharan Africa (n=2; 1 countries)</w:t>
            </w:r>
          </w:p>
        </w:tc>
      </w:tr>
      <w:tr w:rsidR="00640A18" w:rsidRPr="000D682D" w14:paraId="5D24152B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7E12A" w14:textId="3DB3A218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</w:t>
            </w:r>
            <w:ins w:id="180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1</w:t>
              </w:r>
            </w:ins>
            <w:del w:id="181" w:author="Dana Busschots" w:date="2022-11-22T08:54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5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5E17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8AB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thiop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3386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AC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3392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48AE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6B74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4091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DFC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.6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12F2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AD9E9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history of blood transfusion (AOR 5.7 95% CI 5.2–6.2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6AB5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71D0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0ED1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93.0</w:t>
            </w:r>
          </w:p>
        </w:tc>
      </w:tr>
      <w:tr w:rsidR="00640A18" w:rsidRPr="000D682D" w14:paraId="488327DC" w14:textId="77777777" w:rsidTr="00640A18">
        <w:trPr>
          <w:cantSplit/>
          <w:trHeight w:val="2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D0AF5" w14:textId="2F5E386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</w:t>
            </w:r>
            <w:ins w:id="182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2</w:t>
              </w:r>
            </w:ins>
            <w:del w:id="183" w:author="Dana Busschots" w:date="2022-11-22T08:54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6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A27E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9AD0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thiopi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F8C6F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B3C3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2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1E52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17EA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3E8CA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3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6625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7EFC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.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CAB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6A8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history of blood transfusion (AOR 27.6 95% CI 2.3–325.6), history of dental extraction (AOR 39.9 95% CI 3.4-68.6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FD44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ND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E6402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3.8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F628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</w:rPr>
              <w:t>89.4</w:t>
            </w:r>
          </w:p>
        </w:tc>
      </w:tr>
      <w:tr w:rsidR="00640A18" w:rsidRPr="000D682D" w14:paraId="264E5759" w14:textId="77777777" w:rsidTr="004648E5">
        <w:trPr>
          <w:cantSplit/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0ED1" w14:textId="77777777" w:rsidR="00640A18" w:rsidRPr="000D682D" w:rsidRDefault="00640A18" w:rsidP="00640A18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b/>
                <w:color w:val="000000"/>
                <w:sz w:val="12"/>
                <w:lang w:eastAsia="en-AU"/>
              </w:rPr>
              <w:t>Middle East and North Africa (n=1; 1 countries)</w:t>
            </w:r>
          </w:p>
        </w:tc>
      </w:tr>
      <w:tr w:rsidR="00640A18" w:rsidRPr="000D682D" w14:paraId="1ED722A3" w14:textId="77777777" w:rsidTr="00640A18">
        <w:trPr>
          <w:cantSplit/>
          <w:trHeight w:val="200"/>
          <w:jc w:val="center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9A8A2" w14:textId="4CA69E69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1</w:t>
            </w:r>
            <w:ins w:id="184" w:author="Dana Busschots" w:date="2022-11-22T08:54:00Z">
              <w:r w:rsidR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t>3</w:t>
              </w:r>
            </w:ins>
            <w:del w:id="185" w:author="Dana Busschots" w:date="2022-11-22T08:54:00Z">
              <w:r w:rsidDel="005F6DCF">
                <w:rPr>
                  <w:rFonts w:ascii="Times New Roman" w:hAnsi="Times New Roman"/>
                  <w:color w:val="000000"/>
                  <w:sz w:val="12"/>
                  <w:lang w:eastAsia="en-AU"/>
                </w:rPr>
                <w:delText>7</w:delText>
              </w:r>
            </w:del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70447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BDED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Egypt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025FC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20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E0C8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2E0DE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Prospectiv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9985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067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5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2DA4B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D7200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5.8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B1C21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12.2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2E55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val="fr-BE"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val="fr-BE"/>
              </w:rPr>
              <w:t>IVDU (AOR 4.1 95% CI 2.8–5.3), incarceration &gt;10 years (AOR 3.4 95% CI 1.2–4.8), shared toiletries (AOR 3.9 95% CI 2.5–5.2), diabetes mellitus (AOR 3.9 95% CI 3.2–5.9), dental procedures (AOR 4.7 95% CI 2.7–6.3), tattooing (AOR 2.8 95% CI 2.2–4.7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451A3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C7B56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8.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450A8" w14:textId="77777777" w:rsidR="00640A18" w:rsidRPr="000D682D" w:rsidRDefault="00640A18" w:rsidP="00640A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lang w:eastAsia="en-AU"/>
              </w:rPr>
            </w:pPr>
            <w:r w:rsidRPr="000D682D">
              <w:rPr>
                <w:rFonts w:ascii="Times New Roman" w:hAnsi="Times New Roman"/>
                <w:color w:val="000000"/>
                <w:sz w:val="12"/>
                <w:lang w:eastAsia="en-AU"/>
              </w:rPr>
              <w:t>78.2</w:t>
            </w:r>
          </w:p>
        </w:tc>
      </w:tr>
    </w:tbl>
    <w:p w14:paraId="4532191E" w14:textId="77777777" w:rsidR="000D682D" w:rsidRDefault="000D682D" w:rsidP="00154948">
      <w:pPr>
        <w:rPr>
          <w:rFonts w:ascii="Times New Roman" w:hAnsi="Times New Roman"/>
          <w:sz w:val="20"/>
          <w:szCs w:val="20"/>
        </w:rPr>
      </w:pPr>
    </w:p>
    <w:p w14:paraId="659CD6BA" w14:textId="43985549" w:rsidR="00154948" w:rsidRPr="004B37F2" w:rsidRDefault="00FF329E" w:rsidP="001549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 w:rsidR="00154948" w:rsidRPr="004B37F2">
        <w:rPr>
          <w:rFonts w:ascii="Times New Roman" w:hAnsi="Times New Roman"/>
          <w:sz w:val="20"/>
          <w:szCs w:val="20"/>
        </w:rPr>
        <w:t>ND, not described. CI, confidence interval</w:t>
      </w:r>
      <w:r w:rsidR="00154948">
        <w:rPr>
          <w:rFonts w:ascii="Times New Roman" w:hAnsi="Times New Roman"/>
          <w:sz w:val="20"/>
          <w:szCs w:val="20"/>
        </w:rPr>
        <w:t>; DU, drug use; I</w:t>
      </w:r>
      <w:r w:rsidR="004A4854">
        <w:rPr>
          <w:rFonts w:ascii="Times New Roman" w:hAnsi="Times New Roman"/>
          <w:sz w:val="20"/>
          <w:szCs w:val="20"/>
        </w:rPr>
        <w:t>V</w:t>
      </w:r>
      <w:r w:rsidR="00154948">
        <w:rPr>
          <w:rFonts w:ascii="Times New Roman" w:hAnsi="Times New Roman"/>
          <w:sz w:val="20"/>
          <w:szCs w:val="20"/>
        </w:rPr>
        <w:t>DU, intravenous drug use</w:t>
      </w:r>
      <w:r w:rsidR="00840012">
        <w:rPr>
          <w:rFonts w:ascii="Times New Roman" w:hAnsi="Times New Roman"/>
          <w:sz w:val="20"/>
          <w:szCs w:val="20"/>
        </w:rPr>
        <w:t>, PWID; people who inject drugs</w:t>
      </w:r>
      <w:r w:rsidR="004A4854">
        <w:rPr>
          <w:rFonts w:ascii="Times New Roman" w:hAnsi="Times New Roman"/>
          <w:sz w:val="20"/>
          <w:szCs w:val="20"/>
        </w:rPr>
        <w:t>, AOR; adjusted odds ratio, OR; odds ratio, IRR; incidence rate ratio, AHR; adjusted hazard ratio, HR; hazard ratio</w:t>
      </w:r>
      <w:r w:rsidR="00154948">
        <w:rPr>
          <w:rFonts w:ascii="Times New Roman" w:hAnsi="Times New Roman"/>
          <w:sz w:val="20"/>
          <w:szCs w:val="20"/>
        </w:rPr>
        <w:t xml:space="preserve">. </w:t>
      </w:r>
      <w:r w:rsidRPr="004B37F2">
        <w:rPr>
          <w:rFonts w:ascii="Times New Roman" w:hAnsi="Times New Roman"/>
          <w:sz w:val="20"/>
          <w:szCs w:val="20"/>
        </w:rPr>
        <w:t xml:space="preserve">Notes: </w:t>
      </w:r>
      <w:r w:rsidR="00154948" w:rsidRPr="004B37F2">
        <w:rPr>
          <w:rFonts w:ascii="Times New Roman" w:hAnsi="Times New Roman"/>
          <w:sz w:val="20"/>
          <w:szCs w:val="20"/>
        </w:rPr>
        <w:t xml:space="preserve">No studies identified for countries of </w:t>
      </w:r>
      <w:r w:rsidR="00154948">
        <w:rPr>
          <w:rFonts w:ascii="Times New Roman" w:hAnsi="Times New Roman"/>
          <w:sz w:val="20"/>
          <w:szCs w:val="20"/>
        </w:rPr>
        <w:t xml:space="preserve">North Asia, </w:t>
      </w:r>
      <w:r w:rsidR="00154948" w:rsidRPr="004B37F2">
        <w:rPr>
          <w:rFonts w:ascii="Times New Roman" w:hAnsi="Times New Roman"/>
          <w:sz w:val="20"/>
          <w:szCs w:val="20"/>
        </w:rPr>
        <w:t>Pacific Islands or Caribbean</w:t>
      </w:r>
    </w:p>
    <w:p w14:paraId="4CE69D66" w14:textId="77777777" w:rsidR="00B66A26" w:rsidRDefault="00B66A26"/>
    <w:sectPr w:rsidR="00B66A26" w:rsidSect="001549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7AA69" w14:textId="77777777" w:rsidR="005F6DCF" w:rsidRDefault="005F6DCF" w:rsidP="005F6DCF">
      <w:pPr>
        <w:spacing w:after="0" w:line="240" w:lineRule="auto"/>
      </w:pPr>
      <w:r>
        <w:separator/>
      </w:r>
    </w:p>
  </w:endnote>
  <w:endnote w:type="continuationSeparator" w:id="0">
    <w:p w14:paraId="7D37B652" w14:textId="77777777" w:rsidR="005F6DCF" w:rsidRDefault="005F6DCF" w:rsidP="005F6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9C8A9" w14:textId="77777777" w:rsidR="005F6DCF" w:rsidRDefault="005F6DCF" w:rsidP="005F6DCF">
      <w:pPr>
        <w:spacing w:after="0" w:line="240" w:lineRule="auto"/>
      </w:pPr>
      <w:r>
        <w:separator/>
      </w:r>
    </w:p>
  </w:footnote>
  <w:footnote w:type="continuationSeparator" w:id="0">
    <w:p w14:paraId="49EFE7D6" w14:textId="77777777" w:rsidR="005F6DCF" w:rsidRDefault="005F6DCF" w:rsidP="005F6D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3CFA"/>
    <w:multiLevelType w:val="hybridMultilevel"/>
    <w:tmpl w:val="6EEAA3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A059A"/>
    <w:multiLevelType w:val="multilevel"/>
    <w:tmpl w:val="41967208"/>
    <w:lvl w:ilvl="0">
      <w:start w:val="9"/>
      <w:numFmt w:val="decimal"/>
      <w:pStyle w:val="Kop1"/>
      <w:suff w:val="nothing"/>
      <w:lvlText w:val="%1"/>
      <w:lvlJc w:val="left"/>
      <w:pPr>
        <w:ind w:left="0" w:firstLine="0"/>
      </w:pPr>
      <w:rPr>
        <w:rFonts w:hint="default"/>
        <w:color w:val="FFFFFF" w:themeColor="background1"/>
        <w:sz w:val="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4282A3A"/>
    <w:multiLevelType w:val="hybridMultilevel"/>
    <w:tmpl w:val="4E52F78A"/>
    <w:lvl w:ilvl="0" w:tplc="0C09000F">
      <w:start w:val="6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9390CCB"/>
    <w:multiLevelType w:val="hybridMultilevel"/>
    <w:tmpl w:val="E9BC7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A6669"/>
    <w:multiLevelType w:val="hybridMultilevel"/>
    <w:tmpl w:val="4B1A9C4E"/>
    <w:lvl w:ilvl="0" w:tplc="CE9E001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0E034E77"/>
    <w:multiLevelType w:val="hybridMultilevel"/>
    <w:tmpl w:val="2752D024"/>
    <w:lvl w:ilvl="0" w:tplc="B57AAE2A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1053605C"/>
    <w:multiLevelType w:val="hybridMultilevel"/>
    <w:tmpl w:val="69B49578"/>
    <w:lvl w:ilvl="0" w:tplc="982090D4">
      <w:start w:val="1"/>
      <w:numFmt w:val="decimal"/>
      <w:lvlText w:val="%1."/>
      <w:lvlJc w:val="left"/>
      <w:pPr>
        <w:ind w:left="360" w:hanging="360"/>
      </w:pPr>
      <w:rPr>
        <w:b w:val="0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2D79F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2794DB9"/>
    <w:multiLevelType w:val="hybridMultilevel"/>
    <w:tmpl w:val="10889160"/>
    <w:lvl w:ilvl="0" w:tplc="AC0AA9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630E84"/>
    <w:multiLevelType w:val="hybridMultilevel"/>
    <w:tmpl w:val="25F22816"/>
    <w:lvl w:ilvl="0" w:tplc="A26472EC">
      <w:start w:val="8"/>
      <w:numFmt w:val="lowerLetter"/>
      <w:lvlText w:val="%1."/>
      <w:lvlJc w:val="left"/>
      <w:pPr>
        <w:ind w:left="786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1660365"/>
    <w:multiLevelType w:val="hybridMultilevel"/>
    <w:tmpl w:val="42E813EC"/>
    <w:lvl w:ilvl="0" w:tplc="C9CE9046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 w15:restartNumberingAfterBreak="0">
    <w:nsid w:val="292B1705"/>
    <w:multiLevelType w:val="hybridMultilevel"/>
    <w:tmpl w:val="7DD8478A"/>
    <w:lvl w:ilvl="0" w:tplc="63AA0C40">
      <w:start w:val="6"/>
      <w:numFmt w:val="lowerLetter"/>
      <w:lvlText w:val="%1."/>
      <w:lvlJc w:val="left"/>
      <w:pPr>
        <w:ind w:left="786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A054126"/>
    <w:multiLevelType w:val="hybridMultilevel"/>
    <w:tmpl w:val="0870FA8E"/>
    <w:lvl w:ilvl="0" w:tplc="649E5A64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3D250C"/>
    <w:multiLevelType w:val="hybridMultilevel"/>
    <w:tmpl w:val="D54EB054"/>
    <w:lvl w:ilvl="0" w:tplc="0C090019">
      <w:start w:val="1"/>
      <w:numFmt w:val="lowerLetter"/>
      <w:lvlText w:val="%1."/>
      <w:lvlJc w:val="left"/>
      <w:pPr>
        <w:ind w:left="786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5EF48D0"/>
    <w:multiLevelType w:val="hybridMultilevel"/>
    <w:tmpl w:val="7156651A"/>
    <w:lvl w:ilvl="0" w:tplc="E474D1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3913C5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939786C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CB53CEE"/>
    <w:multiLevelType w:val="hybridMultilevel"/>
    <w:tmpl w:val="2D1283E0"/>
    <w:lvl w:ilvl="0" w:tplc="0C09000F">
      <w:start w:val="1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ED23B7E"/>
    <w:multiLevelType w:val="hybridMultilevel"/>
    <w:tmpl w:val="8DFC765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45B90B8C"/>
    <w:multiLevelType w:val="hybridMultilevel"/>
    <w:tmpl w:val="501CD10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E137A3F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E4B474D"/>
    <w:multiLevelType w:val="hybridMultilevel"/>
    <w:tmpl w:val="132CEDF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6425A3"/>
    <w:multiLevelType w:val="hybridMultilevel"/>
    <w:tmpl w:val="2752D024"/>
    <w:lvl w:ilvl="0" w:tplc="B57AAE2A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3" w15:restartNumberingAfterBreak="0">
    <w:nsid w:val="56FE15FE"/>
    <w:multiLevelType w:val="hybridMultilevel"/>
    <w:tmpl w:val="E000E3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61F677EC"/>
    <w:multiLevelType w:val="hybridMultilevel"/>
    <w:tmpl w:val="6C78AA78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51E0E00"/>
    <w:multiLevelType w:val="hybridMultilevel"/>
    <w:tmpl w:val="EDF67FB4"/>
    <w:lvl w:ilvl="0" w:tplc="292602A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57773C"/>
    <w:multiLevelType w:val="hybridMultilevel"/>
    <w:tmpl w:val="FE70983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2D23DA"/>
    <w:multiLevelType w:val="hybridMultilevel"/>
    <w:tmpl w:val="63924526"/>
    <w:lvl w:ilvl="0" w:tplc="59BCDAE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6B794C8F"/>
    <w:multiLevelType w:val="hybridMultilevel"/>
    <w:tmpl w:val="83028C9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BF85BD9"/>
    <w:multiLevelType w:val="multilevel"/>
    <w:tmpl w:val="97262CB2"/>
    <w:styleLink w:val="ImportedStyle1"/>
    <w:lvl w:ilvl="0">
      <w:start w:val="1"/>
      <w:numFmt w:val="decimal"/>
      <w:lvlText w:val="%1."/>
      <w:lvlJc w:val="left"/>
      <w:rPr>
        <w:position w:val="0"/>
        <w:rtl w:val="0"/>
        <w:lang w:val="en-US"/>
      </w:rPr>
    </w:lvl>
    <w:lvl w:ilvl="1">
      <w:start w:val="1"/>
      <w:numFmt w:val="decimal"/>
      <w:lvlText w:val="%1.%2."/>
      <w:lvlJc w:val="left"/>
      <w:rPr>
        <w:position w:val="0"/>
        <w:rtl w:val="0"/>
        <w:lang w:val="en-US"/>
      </w:rPr>
    </w:lvl>
    <w:lvl w:ilvl="2">
      <w:start w:val="1"/>
      <w:numFmt w:val="lowerRoman"/>
      <w:lvlText w:val="%3)"/>
      <w:lvlJc w:val="left"/>
      <w:rPr>
        <w:position w:val="0"/>
        <w:rtl w:val="0"/>
        <w:lang w:val="en-US"/>
      </w:rPr>
    </w:lvl>
    <w:lvl w:ilvl="3">
      <w:start w:val="1"/>
      <w:numFmt w:val="decimal"/>
      <w:lvlText w:val="(%4)"/>
      <w:lvlJc w:val="left"/>
      <w:rPr>
        <w:position w:val="0"/>
        <w:rtl w:val="0"/>
        <w:lang w:val="en-US"/>
      </w:rPr>
    </w:lvl>
    <w:lvl w:ilvl="4">
      <w:start w:val="1"/>
      <w:numFmt w:val="lowerLetter"/>
      <w:lvlText w:val="(%5)"/>
      <w:lvlJc w:val="left"/>
      <w:rPr>
        <w:position w:val="0"/>
        <w:rtl w:val="0"/>
        <w:lang w:val="en-US"/>
      </w:rPr>
    </w:lvl>
    <w:lvl w:ilvl="5">
      <w:start w:val="1"/>
      <w:numFmt w:val="lowerRoman"/>
      <w:lvlText w:val="(%6)"/>
      <w:lvlJc w:val="left"/>
      <w:rPr>
        <w:position w:val="0"/>
        <w:rtl w:val="0"/>
        <w:lang w:val="en-US"/>
      </w:rPr>
    </w:lvl>
    <w:lvl w:ilvl="6">
      <w:start w:val="1"/>
      <w:numFmt w:val="decimal"/>
      <w:lvlText w:val="%7."/>
      <w:lvlJc w:val="left"/>
      <w:rPr>
        <w:position w:val="0"/>
        <w:rtl w:val="0"/>
        <w:lang w:val="en-US"/>
      </w:rPr>
    </w:lvl>
    <w:lvl w:ilvl="7">
      <w:start w:val="1"/>
      <w:numFmt w:val="lowerLetter"/>
      <w:lvlText w:val="%8."/>
      <w:lvlJc w:val="left"/>
      <w:rPr>
        <w:position w:val="0"/>
        <w:rtl w:val="0"/>
        <w:lang w:val="en-US"/>
      </w:rPr>
    </w:lvl>
    <w:lvl w:ilvl="8">
      <w:start w:val="1"/>
      <w:numFmt w:val="lowerRoman"/>
      <w:lvlText w:val="%9."/>
      <w:lvlJc w:val="left"/>
      <w:rPr>
        <w:position w:val="0"/>
        <w:rtl w:val="0"/>
        <w:lang w:val="en-US"/>
      </w:rPr>
    </w:lvl>
  </w:abstractNum>
  <w:abstractNum w:abstractNumId="30" w15:restartNumberingAfterBreak="0">
    <w:nsid w:val="6FD7652D"/>
    <w:multiLevelType w:val="hybridMultilevel"/>
    <w:tmpl w:val="9808050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6C2B3C"/>
    <w:multiLevelType w:val="hybridMultilevel"/>
    <w:tmpl w:val="A31CE5E4"/>
    <w:lvl w:ilvl="0" w:tplc="114AADB6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2" w15:restartNumberingAfterBreak="0">
    <w:nsid w:val="7A2936FE"/>
    <w:multiLevelType w:val="hybridMultilevel"/>
    <w:tmpl w:val="9B30E8A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 w15:restartNumberingAfterBreak="0">
    <w:nsid w:val="7D655199"/>
    <w:multiLevelType w:val="hybridMultilevel"/>
    <w:tmpl w:val="D884E3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3"/>
  </w:num>
  <w:num w:numId="2">
    <w:abstractNumId w:val="19"/>
  </w:num>
  <w:num w:numId="3">
    <w:abstractNumId w:val="23"/>
  </w:num>
  <w:num w:numId="4">
    <w:abstractNumId w:val="2"/>
  </w:num>
  <w:num w:numId="5">
    <w:abstractNumId w:val="0"/>
  </w:num>
  <w:num w:numId="6">
    <w:abstractNumId w:val="3"/>
  </w:num>
  <w:num w:numId="7">
    <w:abstractNumId w:val="4"/>
  </w:num>
  <w:num w:numId="8">
    <w:abstractNumId w:val="27"/>
  </w:num>
  <w:num w:numId="9">
    <w:abstractNumId w:val="10"/>
  </w:num>
  <w:num w:numId="10">
    <w:abstractNumId w:val="31"/>
  </w:num>
  <w:num w:numId="11">
    <w:abstractNumId w:val="28"/>
  </w:num>
  <w:num w:numId="12">
    <w:abstractNumId w:val="22"/>
  </w:num>
  <w:num w:numId="13">
    <w:abstractNumId w:val="13"/>
  </w:num>
  <w:num w:numId="14">
    <w:abstractNumId w:val="11"/>
  </w:num>
  <w:num w:numId="15">
    <w:abstractNumId w:val="9"/>
  </w:num>
  <w:num w:numId="16">
    <w:abstractNumId w:val="32"/>
  </w:num>
  <w:num w:numId="17">
    <w:abstractNumId w:val="5"/>
  </w:num>
  <w:num w:numId="18">
    <w:abstractNumId w:val="24"/>
  </w:num>
  <w:num w:numId="19">
    <w:abstractNumId w:val="17"/>
  </w:num>
  <w:num w:numId="20">
    <w:abstractNumId w:val="18"/>
  </w:num>
  <w:num w:numId="21">
    <w:abstractNumId w:val="29"/>
  </w:num>
  <w:num w:numId="22">
    <w:abstractNumId w:val="6"/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</w:num>
  <w:num w:numId="28">
    <w:abstractNumId w:val="21"/>
  </w:num>
  <w:num w:numId="29">
    <w:abstractNumId w:val="30"/>
  </w:num>
  <w:num w:numId="30">
    <w:abstractNumId w:val="12"/>
  </w:num>
  <w:num w:numId="31">
    <w:abstractNumId w:val="14"/>
  </w:num>
  <w:num w:numId="32">
    <w:abstractNumId w:val="25"/>
  </w:num>
  <w:num w:numId="33">
    <w:abstractNumId w:val="8"/>
  </w:num>
  <w:num w:numId="34">
    <w:abstractNumId w:val="15"/>
  </w:num>
  <w:num w:numId="35">
    <w:abstractNumId w:val="16"/>
  </w:num>
  <w:num w:numId="36">
    <w:abstractNumId w:val="7"/>
  </w:num>
  <w:num w:numId="37">
    <w:abstractNumId w:val="20"/>
  </w:num>
  <w:num w:numId="38">
    <w:abstractNumId w:val="2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a Busschots">
    <w15:presenceInfo w15:providerId="AD" w15:userId="S::Dana.Busschots@gilead.com::4d652cc9-d478-4904-93cd-4a83510490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NzU0NDI2trCwsDRT0lEKTi0uzszPAykwqwUAeys27SwAAAA="/>
  </w:docVars>
  <w:rsids>
    <w:rsidRoot w:val="00154948"/>
    <w:rsid w:val="00007707"/>
    <w:rsid w:val="00051125"/>
    <w:rsid w:val="00091D5C"/>
    <w:rsid w:val="000C785C"/>
    <w:rsid w:val="000D682D"/>
    <w:rsid w:val="00106693"/>
    <w:rsid w:val="00154948"/>
    <w:rsid w:val="00156BFA"/>
    <w:rsid w:val="00193EE9"/>
    <w:rsid w:val="001A4D50"/>
    <w:rsid w:val="001B5022"/>
    <w:rsid w:val="001E1D32"/>
    <w:rsid w:val="002075E7"/>
    <w:rsid w:val="00274A0D"/>
    <w:rsid w:val="00286046"/>
    <w:rsid w:val="00311FC7"/>
    <w:rsid w:val="003831C0"/>
    <w:rsid w:val="003A4125"/>
    <w:rsid w:val="004A4854"/>
    <w:rsid w:val="004C304D"/>
    <w:rsid w:val="004C333E"/>
    <w:rsid w:val="00560CDD"/>
    <w:rsid w:val="005F6DCF"/>
    <w:rsid w:val="0061110B"/>
    <w:rsid w:val="00640A18"/>
    <w:rsid w:val="0067109C"/>
    <w:rsid w:val="0067531C"/>
    <w:rsid w:val="006B5FF0"/>
    <w:rsid w:val="00756010"/>
    <w:rsid w:val="0079429E"/>
    <w:rsid w:val="00840012"/>
    <w:rsid w:val="008603DF"/>
    <w:rsid w:val="00880FD2"/>
    <w:rsid w:val="00892D0B"/>
    <w:rsid w:val="009A3D5E"/>
    <w:rsid w:val="009E5B32"/>
    <w:rsid w:val="00A04776"/>
    <w:rsid w:val="00A93B54"/>
    <w:rsid w:val="00AA7DED"/>
    <w:rsid w:val="00B66A26"/>
    <w:rsid w:val="00B72408"/>
    <w:rsid w:val="00BB3B55"/>
    <w:rsid w:val="00BC1C6A"/>
    <w:rsid w:val="00BC6136"/>
    <w:rsid w:val="00BF7633"/>
    <w:rsid w:val="00CA484C"/>
    <w:rsid w:val="00CB2040"/>
    <w:rsid w:val="00CE6882"/>
    <w:rsid w:val="00D76D1B"/>
    <w:rsid w:val="00E13DBB"/>
    <w:rsid w:val="00E710E7"/>
    <w:rsid w:val="00F076AC"/>
    <w:rsid w:val="00F132B6"/>
    <w:rsid w:val="00F95367"/>
    <w:rsid w:val="00FF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86EC5C"/>
  <w15:docId w15:val="{34B0CF51-0529-4340-BFFE-81C6BD89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4948"/>
    <w:pPr>
      <w:spacing w:after="200" w:line="276" w:lineRule="auto"/>
    </w:pPr>
    <w:rPr>
      <w:rFonts w:ascii="Calibri" w:eastAsia="Times New Roman" w:hAnsi="Calibri"/>
      <w:sz w:val="22"/>
      <w:szCs w:val="22"/>
      <w:lang w:val="en-AU"/>
    </w:rPr>
  </w:style>
  <w:style w:type="paragraph" w:styleId="Kop1">
    <w:name w:val="heading 1"/>
    <w:basedOn w:val="Standaard"/>
    <w:next w:val="Standaard"/>
    <w:link w:val="Kop1Char"/>
    <w:uiPriority w:val="9"/>
    <w:qFormat/>
    <w:rsid w:val="000D682D"/>
    <w:pPr>
      <w:keepNext/>
      <w:keepLines/>
      <w:numPr>
        <w:numId w:val="23"/>
      </w:numPr>
      <w:spacing w:after="0" w:line="360" w:lineRule="auto"/>
      <w:jc w:val="center"/>
      <w:outlineLvl w:val="0"/>
    </w:pPr>
    <w:rPr>
      <w:rFonts w:asciiTheme="majorHAnsi" w:eastAsiaTheme="majorEastAsia" w:hAnsiTheme="majorHAnsi" w:cstheme="majorBidi"/>
      <w:smallCaps/>
      <w:color w:val="C00000"/>
      <w:spacing w:val="-10"/>
      <w:sz w:val="40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C6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D682D"/>
    <w:pPr>
      <w:keepNext/>
      <w:keepLines/>
      <w:spacing w:after="40" w:line="360" w:lineRule="auto"/>
      <w:jc w:val="both"/>
      <w:outlineLvl w:val="2"/>
    </w:pPr>
    <w:rPr>
      <w:rFonts w:asciiTheme="majorHAnsi" w:eastAsiaTheme="majorEastAsia" w:hAnsiTheme="majorHAnsi" w:cstheme="majorBidi"/>
      <w:b/>
      <w:smallCaps/>
      <w:spacing w:val="-10"/>
      <w:sz w:val="20"/>
      <w:szCs w:val="24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0D682D"/>
    <w:pPr>
      <w:keepNext/>
      <w:keepLines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Cs/>
      <w:i/>
      <w:iCs/>
      <w:spacing w:val="-10"/>
      <w:sz w:val="18"/>
      <w:lang w:val="en-US"/>
    </w:rPr>
  </w:style>
  <w:style w:type="paragraph" w:styleId="Kop5">
    <w:name w:val="heading 5"/>
    <w:next w:val="Standaard"/>
    <w:link w:val="Kop5Char"/>
    <w:uiPriority w:val="9"/>
    <w:unhideWhenUsed/>
    <w:qFormat/>
    <w:rsid w:val="000D682D"/>
    <w:pPr>
      <w:spacing w:after="0" w:line="360" w:lineRule="auto"/>
      <w:jc w:val="center"/>
      <w:outlineLvl w:val="4"/>
    </w:pPr>
    <w:rPr>
      <w:rFonts w:asciiTheme="majorHAnsi" w:eastAsiaTheme="minorEastAsia" w:hAnsiTheme="majorHAnsi"/>
      <w:bCs/>
      <w:iCs/>
      <w:spacing w:val="-10"/>
      <w:sz w:val="32"/>
      <w:szCs w:val="26"/>
      <w:lang w:val="en-US" w:bidi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D682D"/>
    <w:pPr>
      <w:spacing w:before="240" w:after="60" w:line="240" w:lineRule="auto"/>
      <w:outlineLvl w:val="5"/>
    </w:pPr>
    <w:rPr>
      <w:rFonts w:asciiTheme="minorHAnsi" w:eastAsiaTheme="minorEastAsia" w:hAnsiTheme="minorHAnsi"/>
      <w:b/>
      <w:bCs/>
      <w:spacing w:val="-10"/>
      <w:lang w:val="en-US" w:bidi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D682D"/>
    <w:pPr>
      <w:spacing w:before="240" w:after="60" w:line="240" w:lineRule="auto"/>
      <w:outlineLvl w:val="6"/>
    </w:pPr>
    <w:rPr>
      <w:rFonts w:asciiTheme="minorHAnsi" w:eastAsiaTheme="minorEastAsia" w:hAnsiTheme="minorHAnsi"/>
      <w:spacing w:val="-10"/>
      <w:sz w:val="24"/>
      <w:szCs w:val="24"/>
      <w:lang w:val="en-US" w:bidi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D682D"/>
    <w:pPr>
      <w:spacing w:before="240" w:after="60" w:line="240" w:lineRule="auto"/>
      <w:outlineLvl w:val="7"/>
    </w:pPr>
    <w:rPr>
      <w:rFonts w:asciiTheme="minorHAnsi" w:eastAsiaTheme="minorEastAsia" w:hAnsiTheme="minorHAnsi"/>
      <w:i/>
      <w:iCs/>
      <w:spacing w:val="-10"/>
      <w:sz w:val="24"/>
      <w:szCs w:val="24"/>
      <w:lang w:val="en-US" w:bidi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D682D"/>
    <w:pPr>
      <w:spacing w:before="240" w:after="60" w:line="240" w:lineRule="auto"/>
      <w:outlineLvl w:val="8"/>
    </w:pPr>
    <w:rPr>
      <w:rFonts w:asciiTheme="majorHAnsi" w:eastAsiaTheme="majorEastAsia" w:hAnsiTheme="majorHAnsi"/>
      <w:spacing w:val="-10"/>
      <w:lang w:val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Kop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154948"/>
    <w:pPr>
      <w:spacing w:after="0" w:line="240" w:lineRule="auto"/>
    </w:pPr>
    <w:rPr>
      <w:rFonts w:ascii="Calibri" w:eastAsia="Times New Roman" w:hAnsi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jstalinea1">
    <w:name w:val="Lijstalinea1"/>
    <w:basedOn w:val="Standaard"/>
    <w:rsid w:val="00154948"/>
    <w:pPr>
      <w:ind w:left="720"/>
    </w:pPr>
  </w:style>
  <w:style w:type="paragraph" w:styleId="Koptekst">
    <w:name w:val="header"/>
    <w:basedOn w:val="Standaard"/>
    <w:link w:val="KoptekstChar"/>
    <w:uiPriority w:val="99"/>
    <w:rsid w:val="00154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54948"/>
    <w:rPr>
      <w:rFonts w:ascii="Calibri" w:eastAsia="Times New Roman" w:hAnsi="Calibri"/>
      <w:sz w:val="22"/>
      <w:szCs w:val="22"/>
      <w:lang w:val="en-AU"/>
    </w:rPr>
  </w:style>
  <w:style w:type="paragraph" w:styleId="Voettekst">
    <w:name w:val="footer"/>
    <w:basedOn w:val="Standaard"/>
    <w:link w:val="VoettekstChar"/>
    <w:uiPriority w:val="99"/>
    <w:rsid w:val="00154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4948"/>
    <w:rPr>
      <w:rFonts w:ascii="Calibri" w:eastAsia="Times New Roman" w:hAnsi="Calibri"/>
      <w:sz w:val="22"/>
      <w:szCs w:val="22"/>
      <w:lang w:val="en-AU"/>
    </w:rPr>
  </w:style>
  <w:style w:type="paragraph" w:styleId="Ballontekst">
    <w:name w:val="Balloon Text"/>
    <w:basedOn w:val="Standaard"/>
    <w:link w:val="BallontekstChar"/>
    <w:uiPriority w:val="99"/>
    <w:semiHidden/>
    <w:rsid w:val="00154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4948"/>
    <w:rPr>
      <w:rFonts w:ascii="Tahoma" w:eastAsia="Times New Roman" w:hAnsi="Tahoma" w:cs="Tahoma"/>
      <w:sz w:val="16"/>
      <w:szCs w:val="16"/>
      <w:lang w:val="en-AU"/>
    </w:rPr>
  </w:style>
  <w:style w:type="character" w:styleId="Hyperlink">
    <w:name w:val="Hyperlink"/>
    <w:basedOn w:val="Standaardalinea-lettertype"/>
    <w:uiPriority w:val="99"/>
    <w:rsid w:val="00154948"/>
    <w:rPr>
      <w:rFonts w:cs="Times New Roman"/>
      <w:color w:val="0000FF"/>
      <w:u w:val="single"/>
    </w:rPr>
  </w:style>
  <w:style w:type="paragraph" w:customStyle="1" w:styleId="xl65">
    <w:name w:val="xl65"/>
    <w:basedOn w:val="Standaard"/>
    <w:rsid w:val="00154948"/>
    <w:pPr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  <w:lang w:eastAsia="en-AU"/>
    </w:rPr>
  </w:style>
  <w:style w:type="paragraph" w:customStyle="1" w:styleId="xl66">
    <w:name w:val="xl66"/>
    <w:basedOn w:val="Standaard"/>
    <w:rsid w:val="00154948"/>
    <w:pPr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  <w:lang w:eastAsia="en-AU"/>
    </w:rPr>
  </w:style>
  <w:style w:type="paragraph" w:customStyle="1" w:styleId="xl67">
    <w:name w:val="xl67"/>
    <w:basedOn w:val="Standaard"/>
    <w:rsid w:val="00154948"/>
    <w:pPr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  <w:lang w:eastAsia="en-AU"/>
    </w:rPr>
  </w:style>
  <w:style w:type="paragraph" w:customStyle="1" w:styleId="xl68">
    <w:name w:val="xl68"/>
    <w:basedOn w:val="Standaard"/>
    <w:rsid w:val="00154948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  <w:lang w:eastAsia="en-AU"/>
    </w:rPr>
  </w:style>
  <w:style w:type="paragraph" w:customStyle="1" w:styleId="xl70">
    <w:name w:val="xl70"/>
    <w:basedOn w:val="Standaard"/>
    <w:rsid w:val="00154948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  <w:lang w:eastAsia="en-AU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locked/>
    <w:rsid w:val="00154948"/>
  </w:style>
  <w:style w:type="paragraph" w:styleId="Tekstopmerking">
    <w:name w:val="annotation text"/>
    <w:basedOn w:val="Standaard"/>
    <w:link w:val="TekstopmerkingChar"/>
    <w:uiPriority w:val="99"/>
    <w:qFormat/>
    <w:rsid w:val="00154948"/>
    <w:pPr>
      <w:spacing w:line="240" w:lineRule="auto"/>
    </w:pPr>
    <w:rPr>
      <w:rFonts w:ascii="Verdana" w:eastAsiaTheme="minorHAnsi" w:hAnsi="Verdana"/>
      <w:sz w:val="20"/>
      <w:szCs w:val="20"/>
      <w:lang w:val="nl-BE"/>
    </w:rPr>
  </w:style>
  <w:style w:type="character" w:customStyle="1" w:styleId="TekstopmerkingChar1">
    <w:name w:val="Tekst opmerking Char1"/>
    <w:basedOn w:val="Standaardalinea-lettertype"/>
    <w:uiPriority w:val="99"/>
    <w:semiHidden/>
    <w:rsid w:val="00154948"/>
    <w:rPr>
      <w:rFonts w:ascii="Calibri" w:eastAsia="Times New Roman" w:hAnsi="Calibri"/>
      <w:lang w:val="en-AU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154948"/>
    <w:rPr>
      <w:b/>
      <w:bCs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154948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154948"/>
    <w:rPr>
      <w:rFonts w:ascii="Calibri" w:eastAsia="Times New Roman" w:hAnsi="Calibri"/>
      <w:b/>
      <w:bCs/>
      <w:lang w:val="en-AU"/>
    </w:rPr>
  </w:style>
  <w:style w:type="paragraph" w:styleId="Voetnoottekst">
    <w:name w:val="footnote text"/>
    <w:basedOn w:val="Standaard"/>
    <w:link w:val="VoetnoottekstChar"/>
    <w:rsid w:val="0015494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154948"/>
    <w:rPr>
      <w:rFonts w:ascii="Calibri" w:eastAsia="Times New Roman" w:hAnsi="Calibri"/>
      <w:lang w:val="en-AU"/>
    </w:rPr>
  </w:style>
  <w:style w:type="character" w:styleId="Verwijzingopmerking">
    <w:name w:val="annotation reference"/>
    <w:basedOn w:val="Standaardalinea-lettertype"/>
    <w:uiPriority w:val="99"/>
    <w:rsid w:val="00154948"/>
    <w:rPr>
      <w:rFonts w:cs="Times New Roman"/>
      <w:sz w:val="16"/>
      <w:szCs w:val="16"/>
    </w:rPr>
  </w:style>
  <w:style w:type="character" w:styleId="GevolgdeHyperlink">
    <w:name w:val="FollowedHyperlink"/>
    <w:basedOn w:val="Standaardalinea-lettertype"/>
    <w:semiHidden/>
    <w:rsid w:val="00154948"/>
    <w:rPr>
      <w:rFonts w:cs="Times New Roman"/>
      <w:color w:val="800080"/>
      <w:u w:val="single"/>
    </w:rPr>
  </w:style>
  <w:style w:type="table" w:customStyle="1" w:styleId="Onopgemaaktetabel31">
    <w:name w:val="Onopgemaakte tabel 31"/>
    <w:basedOn w:val="Standaardtabel"/>
    <w:uiPriority w:val="43"/>
    <w:rsid w:val="001549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Standaardtabel"/>
    <w:uiPriority w:val="45"/>
    <w:rsid w:val="0015494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4C304D"/>
    <w:rPr>
      <w:color w:val="808080"/>
    </w:rPr>
  </w:style>
  <w:style w:type="character" w:customStyle="1" w:styleId="Kop1Char">
    <w:name w:val="Kop 1 Char"/>
    <w:basedOn w:val="Standaardalinea-lettertype"/>
    <w:link w:val="Kop1"/>
    <w:uiPriority w:val="9"/>
    <w:rsid w:val="000D682D"/>
    <w:rPr>
      <w:rFonts w:asciiTheme="majorHAnsi" w:eastAsiaTheme="majorEastAsia" w:hAnsiTheme="majorHAnsi" w:cstheme="majorBidi"/>
      <w:smallCaps/>
      <w:color w:val="C00000"/>
      <w:spacing w:val="-10"/>
      <w:sz w:val="40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0D682D"/>
    <w:rPr>
      <w:rFonts w:asciiTheme="majorHAnsi" w:eastAsiaTheme="majorEastAsia" w:hAnsiTheme="majorHAnsi" w:cstheme="majorBidi"/>
      <w:b/>
      <w:smallCaps/>
      <w:spacing w:val="-10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0D682D"/>
    <w:rPr>
      <w:rFonts w:asciiTheme="majorHAnsi" w:eastAsiaTheme="majorEastAsia" w:hAnsiTheme="majorHAnsi" w:cstheme="majorBidi"/>
      <w:bCs/>
      <w:i/>
      <w:iCs/>
      <w:spacing w:val="-10"/>
      <w:sz w:val="18"/>
      <w:szCs w:val="22"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0D682D"/>
    <w:rPr>
      <w:rFonts w:asciiTheme="majorHAnsi" w:eastAsiaTheme="minorEastAsia" w:hAnsiTheme="majorHAnsi"/>
      <w:bCs/>
      <w:iCs/>
      <w:spacing w:val="-10"/>
      <w:sz w:val="32"/>
      <w:szCs w:val="26"/>
      <w:lang w:val="en-US" w:bidi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D682D"/>
    <w:rPr>
      <w:rFonts w:asciiTheme="minorHAnsi" w:eastAsiaTheme="minorEastAsia" w:hAnsiTheme="minorHAnsi"/>
      <w:b/>
      <w:bCs/>
      <w:spacing w:val="-10"/>
      <w:sz w:val="22"/>
      <w:szCs w:val="22"/>
      <w:lang w:val="en-US" w:bidi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D682D"/>
    <w:rPr>
      <w:rFonts w:asciiTheme="minorHAnsi" w:eastAsiaTheme="minorEastAsia" w:hAnsiTheme="minorHAnsi"/>
      <w:spacing w:val="-10"/>
      <w:sz w:val="24"/>
      <w:szCs w:val="24"/>
      <w:lang w:val="en-US" w:bidi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D682D"/>
    <w:rPr>
      <w:rFonts w:asciiTheme="minorHAnsi" w:eastAsiaTheme="minorEastAsia" w:hAnsiTheme="minorHAnsi"/>
      <w:i/>
      <w:iCs/>
      <w:spacing w:val="-10"/>
      <w:sz w:val="24"/>
      <w:szCs w:val="24"/>
      <w:lang w:val="en-US" w:bidi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D682D"/>
    <w:rPr>
      <w:rFonts w:asciiTheme="majorHAnsi" w:eastAsiaTheme="majorEastAsia" w:hAnsiTheme="majorHAnsi"/>
      <w:spacing w:val="-10"/>
      <w:sz w:val="22"/>
      <w:szCs w:val="22"/>
      <w:lang w:val="en-US" w:bidi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0D682D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28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0D682D"/>
    <w:rPr>
      <w:rFonts w:asciiTheme="majorHAnsi" w:eastAsiaTheme="majorEastAsia" w:hAnsiTheme="majorHAnsi" w:cstheme="majorBidi"/>
      <w:spacing w:val="-10"/>
      <w:kern w:val="28"/>
      <w:sz w:val="28"/>
      <w:szCs w:val="56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D682D"/>
    <w:pPr>
      <w:spacing w:line="259" w:lineRule="auto"/>
      <w:outlineLvl w:val="9"/>
    </w:pPr>
  </w:style>
  <w:style w:type="paragraph" w:styleId="Inhopg1">
    <w:name w:val="toc 1"/>
    <w:basedOn w:val="Standaard"/>
    <w:next w:val="Standaard"/>
    <w:autoRedefine/>
    <w:uiPriority w:val="39"/>
    <w:unhideWhenUsed/>
    <w:rsid w:val="000D682D"/>
    <w:pPr>
      <w:spacing w:before="360" w:after="0" w:line="360" w:lineRule="auto"/>
    </w:pPr>
    <w:rPr>
      <w:rFonts w:asciiTheme="majorHAnsi" w:eastAsiaTheme="minorHAnsi" w:hAnsiTheme="majorHAnsi" w:cstheme="minorBidi"/>
      <w:b/>
      <w:bCs/>
      <w:caps/>
      <w:spacing w:val="-10"/>
      <w:sz w:val="24"/>
      <w:szCs w:val="24"/>
      <w:lang w:val="en-US"/>
    </w:rPr>
  </w:style>
  <w:style w:type="paragraph" w:styleId="Inhopg2">
    <w:name w:val="toc 2"/>
    <w:basedOn w:val="Standaard"/>
    <w:next w:val="Standaard"/>
    <w:autoRedefine/>
    <w:uiPriority w:val="39"/>
    <w:unhideWhenUsed/>
    <w:rsid w:val="000D682D"/>
    <w:pPr>
      <w:spacing w:before="240" w:after="0" w:line="360" w:lineRule="auto"/>
    </w:pPr>
    <w:rPr>
      <w:rFonts w:asciiTheme="minorHAnsi" w:eastAsiaTheme="minorHAnsi" w:hAnsiTheme="minorHAnsi" w:cstheme="minorBidi"/>
      <w:b/>
      <w:bCs/>
      <w:spacing w:val="-10"/>
      <w:sz w:val="20"/>
      <w:szCs w:val="20"/>
      <w:lang w:val="en-US"/>
    </w:rPr>
  </w:style>
  <w:style w:type="paragraph" w:styleId="Inhopg3">
    <w:name w:val="toc 3"/>
    <w:basedOn w:val="Standaard"/>
    <w:next w:val="Standaard"/>
    <w:autoRedefine/>
    <w:uiPriority w:val="39"/>
    <w:unhideWhenUsed/>
    <w:rsid w:val="000D682D"/>
    <w:pPr>
      <w:spacing w:after="0" w:line="360" w:lineRule="auto"/>
      <w:ind w:left="18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character" w:customStyle="1" w:styleId="st">
    <w:name w:val="st"/>
    <w:basedOn w:val="Standaardalinea-lettertype"/>
    <w:rsid w:val="000D682D"/>
  </w:style>
  <w:style w:type="paragraph" w:customStyle="1" w:styleId="EndNoteBibliographyTitle">
    <w:name w:val="EndNote Bibliography Title"/>
    <w:basedOn w:val="Standaard"/>
    <w:link w:val="EndNoteBibliographyTitleChar"/>
    <w:rsid w:val="000D682D"/>
    <w:pPr>
      <w:spacing w:after="0" w:line="360" w:lineRule="auto"/>
      <w:jc w:val="center"/>
    </w:pPr>
    <w:rPr>
      <w:rFonts w:ascii="Verdana" w:eastAsiaTheme="minorHAnsi" w:hAnsi="Verdana" w:cstheme="minorBidi"/>
      <w:noProof/>
      <w:spacing w:val="-10"/>
      <w:sz w:val="18"/>
      <w:szCs w:val="18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D682D"/>
    <w:rPr>
      <w:rFonts w:cstheme="minorBidi"/>
      <w:noProof/>
      <w:spacing w:val="-10"/>
      <w:sz w:val="18"/>
      <w:szCs w:val="18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D682D"/>
    <w:pPr>
      <w:spacing w:after="160" w:line="240" w:lineRule="auto"/>
      <w:jc w:val="both"/>
    </w:pPr>
    <w:rPr>
      <w:rFonts w:ascii="Verdana" w:eastAsiaTheme="minorHAnsi" w:hAnsi="Verdana" w:cstheme="minorBidi"/>
      <w:noProof/>
      <w:spacing w:val="-10"/>
      <w:sz w:val="18"/>
      <w:szCs w:val="18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D682D"/>
    <w:rPr>
      <w:rFonts w:cstheme="minorBidi"/>
      <w:noProof/>
      <w:spacing w:val="-10"/>
      <w:sz w:val="18"/>
      <w:szCs w:val="18"/>
      <w:lang w:val="en-US"/>
    </w:rPr>
  </w:style>
  <w:style w:type="table" w:customStyle="1" w:styleId="LightShading12">
    <w:name w:val="Light Shading12"/>
    <w:basedOn w:val="Standaardtabel"/>
    <w:uiPriority w:val="60"/>
    <w:rsid w:val="000D682D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Standaardtabel"/>
    <w:uiPriority w:val="60"/>
    <w:rsid w:val="000D682D"/>
    <w:pPr>
      <w:spacing w:after="0" w:line="240" w:lineRule="auto"/>
    </w:pPr>
    <w:rPr>
      <w:rFonts w:ascii="Calibri" w:eastAsia="Calibri" w:hAnsi="Calibri"/>
      <w:color w:val="000000"/>
      <w:lang w:val="en-US" w:eastAsia="nl-B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e">
    <w:name w:val="Revision"/>
    <w:hidden/>
    <w:uiPriority w:val="99"/>
    <w:semiHidden/>
    <w:rsid w:val="000D682D"/>
    <w:pPr>
      <w:spacing w:after="0" w:line="240" w:lineRule="auto"/>
    </w:pPr>
    <w:rPr>
      <w:rFonts w:ascii="Times New Roman" w:eastAsia="Calibri" w:hAnsi="Times New Roman"/>
      <w:sz w:val="22"/>
      <w:szCs w:val="22"/>
      <w:lang w:val="en-US"/>
    </w:rPr>
  </w:style>
  <w:style w:type="character" w:styleId="Nadruk">
    <w:name w:val="Emphasis"/>
    <w:basedOn w:val="Standaardalinea-lettertype"/>
    <w:uiPriority w:val="20"/>
    <w:qFormat/>
    <w:rsid w:val="000D682D"/>
    <w:rPr>
      <w:i/>
      <w:iCs/>
    </w:rPr>
  </w:style>
  <w:style w:type="table" w:customStyle="1" w:styleId="LightShading11">
    <w:name w:val="Light Shading11"/>
    <w:basedOn w:val="Standaardtabel"/>
    <w:uiPriority w:val="60"/>
    <w:rsid w:val="000D682D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link w:val="LijstalineaChar"/>
    <w:uiPriority w:val="34"/>
    <w:qFormat/>
    <w:rsid w:val="000D682D"/>
    <w:pPr>
      <w:spacing w:line="360" w:lineRule="auto"/>
      <w:ind w:left="720"/>
      <w:contextualSpacing/>
      <w:jc w:val="both"/>
    </w:pPr>
    <w:rPr>
      <w:rFonts w:asciiTheme="minorHAnsi" w:eastAsia="Calibri" w:hAnsiTheme="minorHAnsi"/>
      <w:spacing w:val="-10"/>
      <w:sz w:val="18"/>
      <w:lang w:val="en-US"/>
    </w:rPr>
  </w:style>
  <w:style w:type="table" w:styleId="Gemiddeldearcering1-accent1">
    <w:name w:val="Medium Shading 1 Accent 1"/>
    <w:basedOn w:val="Standaardtabel"/>
    <w:uiPriority w:val="63"/>
    <w:rsid w:val="000D682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chtearcering-accent1">
    <w:name w:val="Light Shading Accent 1"/>
    <w:basedOn w:val="Standaardtabel"/>
    <w:uiPriority w:val="60"/>
    <w:rsid w:val="000D682D"/>
    <w:pPr>
      <w:spacing w:after="0" w:line="240" w:lineRule="auto"/>
    </w:pPr>
    <w:rPr>
      <w:rFonts w:asciiTheme="minorHAnsi" w:hAnsiTheme="minorHAnsi" w:cstheme="minorBidi"/>
      <w:color w:val="2E74B5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Zwaar">
    <w:name w:val="Strong"/>
    <w:basedOn w:val="Standaardalinea-lettertype"/>
    <w:uiPriority w:val="22"/>
    <w:qFormat/>
    <w:rsid w:val="000D682D"/>
    <w:rPr>
      <w:b/>
      <w:bCs/>
    </w:rPr>
  </w:style>
  <w:style w:type="table" w:styleId="Gemiddeldelijst1-accent1">
    <w:name w:val="Medium List 1 Accent 1"/>
    <w:basedOn w:val="Standaardtabel"/>
    <w:uiPriority w:val="65"/>
    <w:rsid w:val="000D682D"/>
    <w:pPr>
      <w:spacing w:after="0" w:line="240" w:lineRule="auto"/>
    </w:pPr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Inhopg4">
    <w:name w:val="toc 4"/>
    <w:basedOn w:val="Standaard"/>
    <w:next w:val="Standaard"/>
    <w:autoRedefine/>
    <w:uiPriority w:val="39"/>
    <w:unhideWhenUsed/>
    <w:rsid w:val="000D682D"/>
    <w:pPr>
      <w:spacing w:after="0" w:line="360" w:lineRule="auto"/>
      <w:ind w:left="36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paragraph" w:styleId="Inhopg5">
    <w:name w:val="toc 5"/>
    <w:basedOn w:val="Standaard"/>
    <w:next w:val="Standaard"/>
    <w:autoRedefine/>
    <w:uiPriority w:val="39"/>
    <w:unhideWhenUsed/>
    <w:rsid w:val="000D682D"/>
    <w:pPr>
      <w:spacing w:after="0" w:line="360" w:lineRule="auto"/>
      <w:ind w:left="54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paragraph" w:styleId="Inhopg6">
    <w:name w:val="toc 6"/>
    <w:basedOn w:val="Standaard"/>
    <w:next w:val="Standaard"/>
    <w:autoRedefine/>
    <w:uiPriority w:val="39"/>
    <w:unhideWhenUsed/>
    <w:rsid w:val="000D682D"/>
    <w:pPr>
      <w:spacing w:after="0" w:line="360" w:lineRule="auto"/>
      <w:ind w:left="72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paragraph" w:styleId="Inhopg7">
    <w:name w:val="toc 7"/>
    <w:basedOn w:val="Standaard"/>
    <w:next w:val="Standaard"/>
    <w:autoRedefine/>
    <w:uiPriority w:val="39"/>
    <w:unhideWhenUsed/>
    <w:rsid w:val="000D682D"/>
    <w:pPr>
      <w:spacing w:after="0" w:line="360" w:lineRule="auto"/>
      <w:ind w:left="90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paragraph" w:styleId="Inhopg8">
    <w:name w:val="toc 8"/>
    <w:basedOn w:val="Standaard"/>
    <w:next w:val="Standaard"/>
    <w:autoRedefine/>
    <w:uiPriority w:val="39"/>
    <w:unhideWhenUsed/>
    <w:rsid w:val="000D682D"/>
    <w:pPr>
      <w:spacing w:after="0" w:line="360" w:lineRule="auto"/>
      <w:ind w:left="108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paragraph" w:styleId="Inhopg9">
    <w:name w:val="toc 9"/>
    <w:basedOn w:val="Standaard"/>
    <w:next w:val="Standaard"/>
    <w:autoRedefine/>
    <w:uiPriority w:val="39"/>
    <w:unhideWhenUsed/>
    <w:rsid w:val="000D682D"/>
    <w:pPr>
      <w:spacing w:after="0" w:line="360" w:lineRule="auto"/>
      <w:ind w:left="1260"/>
    </w:pPr>
    <w:rPr>
      <w:rFonts w:asciiTheme="minorHAnsi" w:eastAsiaTheme="minorHAnsi" w:hAnsiTheme="minorHAnsi" w:cstheme="minorBidi"/>
      <w:spacing w:val="-10"/>
      <w:sz w:val="20"/>
      <w:szCs w:val="20"/>
      <w:lang w:val="en-US"/>
    </w:rPr>
  </w:style>
  <w:style w:type="paragraph" w:customStyle="1" w:styleId="Geenafstand1">
    <w:name w:val="Geen afstand1"/>
    <w:rsid w:val="000D682D"/>
    <w:pPr>
      <w:spacing w:after="0" w:line="240" w:lineRule="auto"/>
    </w:pPr>
    <w:rPr>
      <w:rFonts w:ascii="Calibri" w:eastAsia="Times New Roman" w:hAnsi="Calibri"/>
      <w:sz w:val="22"/>
      <w:szCs w:val="22"/>
    </w:rPr>
  </w:style>
  <w:style w:type="paragraph" w:styleId="Geenafstand">
    <w:name w:val="No Spacing"/>
    <w:link w:val="GeenafstandChar"/>
    <w:uiPriority w:val="1"/>
    <w:qFormat/>
    <w:rsid w:val="000D682D"/>
    <w:pPr>
      <w:spacing w:after="0" w:line="240" w:lineRule="auto"/>
    </w:pPr>
    <w:rPr>
      <w:rFonts w:ascii="Calibri" w:eastAsia="Times New Roman" w:hAnsi="Calibri"/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D682D"/>
    <w:rPr>
      <w:rFonts w:ascii="Calibri" w:eastAsia="Times New Roman" w:hAnsi="Calibri"/>
      <w:sz w:val="22"/>
      <w:szCs w:val="22"/>
    </w:rPr>
  </w:style>
  <w:style w:type="character" w:customStyle="1" w:styleId="jrnl">
    <w:name w:val="jrnl"/>
    <w:basedOn w:val="Standaardalinea-lettertype"/>
    <w:rsid w:val="000D682D"/>
  </w:style>
  <w:style w:type="table" w:styleId="Lichtraster-accent1">
    <w:name w:val="Light Grid Accent 1"/>
    <w:basedOn w:val="Standaardtabel"/>
    <w:uiPriority w:val="62"/>
    <w:rsid w:val="000D682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GridTable4-Accent11">
    <w:name w:val="Grid Table 4 - Accent 11"/>
    <w:basedOn w:val="Standaardtabel"/>
    <w:uiPriority w:val="49"/>
    <w:rsid w:val="000D682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7Colorful-Accent11">
    <w:name w:val="List Table 7 Colorful - Accent 11"/>
    <w:basedOn w:val="Standaardtabel"/>
    <w:uiPriority w:val="52"/>
    <w:rsid w:val="000D682D"/>
    <w:pPr>
      <w:spacing w:after="0" w:line="240" w:lineRule="auto"/>
    </w:pPr>
    <w:rPr>
      <w:rFonts w:asciiTheme="minorHAnsi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Standaardtabel"/>
    <w:uiPriority w:val="42"/>
    <w:rsid w:val="000D682D"/>
    <w:pPr>
      <w:spacing w:after="0" w:line="240" w:lineRule="auto"/>
    </w:pPr>
    <w:rPr>
      <w:rFonts w:asciiTheme="minorHAnsi" w:hAnsiTheme="minorHAnsi" w:cstheme="minorBidi"/>
      <w:sz w:val="18"/>
      <w:szCs w:val="1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zonderopmaak">
    <w:name w:val="Plain Text"/>
    <w:basedOn w:val="Standaard"/>
    <w:link w:val="TekstzonderopmaakChar"/>
    <w:uiPriority w:val="99"/>
    <w:unhideWhenUsed/>
    <w:rsid w:val="000D682D"/>
    <w:pPr>
      <w:spacing w:after="0" w:line="240" w:lineRule="auto"/>
      <w:jc w:val="both"/>
    </w:pPr>
    <w:rPr>
      <w:rFonts w:eastAsiaTheme="minorHAnsi" w:cstheme="minorBidi"/>
      <w:spacing w:val="-10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D682D"/>
    <w:rPr>
      <w:rFonts w:ascii="Calibri" w:hAnsi="Calibri" w:cstheme="minorBidi"/>
      <w:spacing w:val="-10"/>
      <w:sz w:val="22"/>
      <w:szCs w:val="21"/>
      <w:lang w:val="en-US"/>
    </w:rPr>
  </w:style>
  <w:style w:type="character" w:customStyle="1" w:styleId="me">
    <w:name w:val="me"/>
    <w:basedOn w:val="Standaardalinea-lettertype"/>
    <w:rsid w:val="000D682D"/>
  </w:style>
  <w:style w:type="character" w:customStyle="1" w:styleId="pron">
    <w:name w:val="pron"/>
    <w:basedOn w:val="Standaardalinea-lettertype"/>
    <w:rsid w:val="000D682D"/>
  </w:style>
  <w:style w:type="character" w:customStyle="1" w:styleId="dbox-pron">
    <w:name w:val="dbox-pron"/>
    <w:basedOn w:val="Standaardalinea-lettertype"/>
    <w:rsid w:val="000D682D"/>
  </w:style>
  <w:style w:type="character" w:customStyle="1" w:styleId="dbox-pg">
    <w:name w:val="dbox-pg"/>
    <w:basedOn w:val="Standaardalinea-lettertype"/>
    <w:rsid w:val="000D682D"/>
  </w:style>
  <w:style w:type="character" w:customStyle="1" w:styleId="def-number">
    <w:name w:val="def-number"/>
    <w:basedOn w:val="Standaardalinea-lettertype"/>
    <w:rsid w:val="000D682D"/>
  </w:style>
  <w:style w:type="character" w:customStyle="1" w:styleId="dbox-italic">
    <w:name w:val="dbox-italic"/>
    <w:basedOn w:val="Standaardalinea-lettertype"/>
    <w:rsid w:val="000D682D"/>
  </w:style>
  <w:style w:type="paragraph" w:styleId="Bijschrift">
    <w:name w:val="caption"/>
    <w:basedOn w:val="Standaard"/>
    <w:next w:val="Standaard"/>
    <w:uiPriority w:val="35"/>
    <w:unhideWhenUsed/>
    <w:qFormat/>
    <w:rsid w:val="000D682D"/>
    <w:pPr>
      <w:spacing w:after="240"/>
      <w:jc w:val="both"/>
    </w:pPr>
    <w:rPr>
      <w:rFonts w:asciiTheme="minorHAnsi" w:eastAsiaTheme="minorHAnsi" w:hAnsiTheme="minorHAnsi" w:cstheme="minorBidi"/>
      <w:b/>
      <w:bCs/>
      <w:spacing w:val="-10"/>
      <w:sz w:val="16"/>
      <w:szCs w:val="18"/>
      <w:lang w:val="en-US"/>
    </w:rPr>
  </w:style>
  <w:style w:type="paragraph" w:customStyle="1" w:styleId="NoSpacing1">
    <w:name w:val="No Spacing1"/>
    <w:rsid w:val="000D682D"/>
    <w:pPr>
      <w:spacing w:after="0" w:line="240" w:lineRule="auto"/>
    </w:pPr>
    <w:rPr>
      <w:rFonts w:ascii="Calibri" w:eastAsia="Times New Roman" w:hAnsi="Calibri"/>
      <w:sz w:val="22"/>
      <w:szCs w:val="2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D682D"/>
    <w:pPr>
      <w:spacing w:after="60" w:line="240" w:lineRule="auto"/>
      <w:jc w:val="center"/>
      <w:outlineLvl w:val="1"/>
    </w:pPr>
    <w:rPr>
      <w:rFonts w:asciiTheme="majorHAnsi" w:eastAsiaTheme="majorEastAsia" w:hAnsiTheme="majorHAnsi"/>
      <w:spacing w:val="-10"/>
      <w:sz w:val="24"/>
      <w:szCs w:val="24"/>
      <w:lang w:val="en-US" w:bidi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682D"/>
    <w:rPr>
      <w:rFonts w:asciiTheme="majorHAnsi" w:eastAsiaTheme="majorEastAsia" w:hAnsiTheme="majorHAnsi"/>
      <w:spacing w:val="-10"/>
      <w:sz w:val="24"/>
      <w:szCs w:val="24"/>
      <w:lang w:val="en-US" w:bidi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0D682D"/>
    <w:pPr>
      <w:spacing w:after="0" w:line="240" w:lineRule="auto"/>
    </w:pPr>
    <w:rPr>
      <w:rFonts w:asciiTheme="minorHAnsi" w:eastAsiaTheme="minorEastAsia" w:hAnsiTheme="minorHAnsi"/>
      <w:i/>
      <w:spacing w:val="-10"/>
      <w:sz w:val="24"/>
      <w:szCs w:val="24"/>
      <w:lang w:val="en-US" w:bidi="en-US"/>
    </w:rPr>
  </w:style>
  <w:style w:type="character" w:customStyle="1" w:styleId="CitaatChar">
    <w:name w:val="Citaat Char"/>
    <w:basedOn w:val="Standaardalinea-lettertype"/>
    <w:link w:val="Citaat"/>
    <w:uiPriority w:val="29"/>
    <w:rsid w:val="000D682D"/>
    <w:rPr>
      <w:rFonts w:asciiTheme="minorHAnsi" w:eastAsiaTheme="minorEastAsia" w:hAnsiTheme="minorHAnsi"/>
      <w:i/>
      <w:spacing w:val="-10"/>
      <w:sz w:val="24"/>
      <w:szCs w:val="24"/>
      <w:lang w:val="en-US" w:bidi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D682D"/>
    <w:pPr>
      <w:spacing w:after="0" w:line="240" w:lineRule="auto"/>
      <w:ind w:left="720" w:right="720"/>
    </w:pPr>
    <w:rPr>
      <w:rFonts w:asciiTheme="minorHAnsi" w:eastAsiaTheme="minorEastAsia" w:hAnsiTheme="minorHAnsi"/>
      <w:b/>
      <w:i/>
      <w:spacing w:val="-10"/>
      <w:sz w:val="24"/>
      <w:lang w:val="en-US" w:bidi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D682D"/>
    <w:rPr>
      <w:rFonts w:asciiTheme="minorHAnsi" w:eastAsiaTheme="minorEastAsia" w:hAnsiTheme="minorHAnsi"/>
      <w:b/>
      <w:i/>
      <w:spacing w:val="-10"/>
      <w:sz w:val="24"/>
      <w:szCs w:val="22"/>
      <w:lang w:val="en-US" w:bidi="en-US"/>
    </w:rPr>
  </w:style>
  <w:style w:type="character" w:styleId="Subtielebenadrukking">
    <w:name w:val="Subtle Emphasis"/>
    <w:uiPriority w:val="19"/>
    <w:qFormat/>
    <w:rsid w:val="000D682D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0D682D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0D682D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0D682D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0D682D"/>
    <w:rPr>
      <w:rFonts w:asciiTheme="majorHAnsi" w:eastAsiaTheme="majorEastAsia" w:hAnsiTheme="majorHAnsi"/>
      <w:b/>
      <w:i/>
      <w:sz w:val="24"/>
      <w:szCs w:val="24"/>
    </w:rPr>
  </w:style>
  <w:style w:type="table" w:styleId="Gemiddeldelijst2-accent1">
    <w:name w:val="Medium List 2 Accent 1"/>
    <w:basedOn w:val="Standaardtabel"/>
    <w:uiPriority w:val="66"/>
    <w:rsid w:val="000D68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  <w:lang w:val="en-US" w:bidi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0D682D"/>
    <w:pPr>
      <w:spacing w:after="0" w:line="240" w:lineRule="auto"/>
    </w:pPr>
    <w:rPr>
      <w:rFonts w:asciiTheme="minorHAnsi" w:hAnsiTheme="minorHAnsi" w:cstheme="minorBidi"/>
      <w:sz w:val="18"/>
      <w:szCs w:val="18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-Accent11">
    <w:name w:val="List Table 2 - Accent 11"/>
    <w:basedOn w:val="Standaardtabel"/>
    <w:uiPriority w:val="47"/>
    <w:rsid w:val="000D682D"/>
    <w:pPr>
      <w:spacing w:after="0" w:line="240" w:lineRule="auto"/>
    </w:pPr>
    <w:rPr>
      <w:rFonts w:asciiTheme="minorHAnsi" w:eastAsiaTheme="minorEastAsia" w:hAnsiTheme="minorHAnsi"/>
      <w:sz w:val="22"/>
      <w:szCs w:val="22"/>
      <w:lang w:val="en-US" w:bidi="en-US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11">
    <w:name w:val="List Table 1 Light - Accent 11"/>
    <w:basedOn w:val="Standaardtabel"/>
    <w:uiPriority w:val="46"/>
    <w:rsid w:val="000D682D"/>
    <w:pPr>
      <w:spacing w:after="0" w:line="240" w:lineRule="auto"/>
    </w:pPr>
    <w:rPr>
      <w:rFonts w:asciiTheme="minorHAnsi" w:eastAsiaTheme="minorEastAsia" w:hAnsiTheme="minorHAnsi"/>
      <w:sz w:val="22"/>
      <w:szCs w:val="22"/>
      <w:lang w:val="en-US" w:bidi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Style1">
    <w:name w:val="Style1"/>
    <w:basedOn w:val="Standaard"/>
    <w:link w:val="Style1Char"/>
    <w:qFormat/>
    <w:rsid w:val="000D682D"/>
    <w:pPr>
      <w:spacing w:after="160" w:line="360" w:lineRule="auto"/>
      <w:jc w:val="both"/>
    </w:pPr>
    <w:rPr>
      <w:rFonts w:asciiTheme="minorHAnsi" w:eastAsiaTheme="minorHAnsi" w:hAnsiTheme="minorHAnsi" w:cstheme="minorBidi"/>
      <w:bCs/>
      <w:spacing w:val="-10"/>
      <w:kern w:val="28"/>
      <w:sz w:val="18"/>
      <w:szCs w:val="56"/>
      <w:lang w:val="en-US"/>
    </w:rPr>
  </w:style>
  <w:style w:type="character" w:customStyle="1" w:styleId="Style1Char">
    <w:name w:val="Style1 Char"/>
    <w:basedOn w:val="Standaardalinea-lettertype"/>
    <w:link w:val="Style1"/>
    <w:rsid w:val="000D682D"/>
    <w:rPr>
      <w:rFonts w:asciiTheme="minorHAnsi" w:hAnsiTheme="minorHAnsi" w:cstheme="minorBidi"/>
      <w:bCs/>
      <w:spacing w:val="-10"/>
      <w:kern w:val="28"/>
      <w:sz w:val="18"/>
      <w:szCs w:val="56"/>
      <w:lang w:val="en-US"/>
    </w:rPr>
  </w:style>
  <w:style w:type="paragraph" w:customStyle="1" w:styleId="Figuur">
    <w:name w:val="Figuur"/>
    <w:link w:val="FiguurChar"/>
    <w:qFormat/>
    <w:rsid w:val="000D682D"/>
    <w:pPr>
      <w:spacing w:after="120"/>
      <w:jc w:val="center"/>
    </w:pPr>
    <w:rPr>
      <w:rFonts w:asciiTheme="majorHAnsi" w:eastAsiaTheme="majorEastAsia" w:hAnsiTheme="majorHAnsi" w:cstheme="majorBidi"/>
      <w:noProof/>
      <w:color w:val="262626" w:themeColor="text1" w:themeTint="D9"/>
      <w:spacing w:val="-10"/>
      <w:sz w:val="22"/>
      <w:szCs w:val="22"/>
      <w:lang w:val="en-US"/>
    </w:rPr>
  </w:style>
  <w:style w:type="character" w:customStyle="1" w:styleId="FiguurChar">
    <w:name w:val="Figuur Char"/>
    <w:basedOn w:val="Kop1Char"/>
    <w:link w:val="Figuur"/>
    <w:rsid w:val="000D682D"/>
    <w:rPr>
      <w:rFonts w:asciiTheme="majorHAnsi" w:eastAsiaTheme="majorEastAsia" w:hAnsiTheme="majorHAnsi" w:cstheme="majorBidi"/>
      <w:smallCaps w:val="0"/>
      <w:noProof/>
      <w:color w:val="262626" w:themeColor="text1" w:themeTint="D9"/>
      <w:spacing w:val="-10"/>
      <w:sz w:val="22"/>
      <w:szCs w:val="22"/>
      <w:lang w:val="en-US"/>
    </w:rPr>
  </w:style>
  <w:style w:type="numbering" w:customStyle="1" w:styleId="ImportedStyle1">
    <w:name w:val="Imported Style 1"/>
    <w:rsid w:val="000D682D"/>
    <w:pPr>
      <w:numPr>
        <w:numId w:val="21"/>
      </w:numPr>
    </w:pPr>
  </w:style>
  <w:style w:type="table" w:customStyle="1" w:styleId="Lijsttabel21">
    <w:name w:val="Lijsttabel 21"/>
    <w:basedOn w:val="Standaardtabel"/>
    <w:uiPriority w:val="47"/>
    <w:rsid w:val="000D682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fbeeldingonderschrift">
    <w:name w:val="Afbeelding onderschrift"/>
    <w:basedOn w:val="Standaard"/>
    <w:link w:val="AfbeeldingonderschriftChar"/>
    <w:qFormat/>
    <w:rsid w:val="000D682D"/>
    <w:pPr>
      <w:widowControl w:val="0"/>
      <w:overflowPunct w:val="0"/>
      <w:autoSpaceDE w:val="0"/>
      <w:autoSpaceDN w:val="0"/>
      <w:adjustRightInd w:val="0"/>
      <w:spacing w:after="0" w:line="480" w:lineRule="auto"/>
      <w:jc w:val="center"/>
      <w:textAlignment w:val="baseline"/>
    </w:pPr>
    <w:rPr>
      <w:i/>
      <w:lang w:val="en-GB" w:eastAsia="nl-NL"/>
    </w:rPr>
  </w:style>
  <w:style w:type="character" w:customStyle="1" w:styleId="AfbeeldingonderschriftChar">
    <w:name w:val="Afbeelding onderschrift Char"/>
    <w:basedOn w:val="Standaardalinea-lettertype"/>
    <w:link w:val="Afbeeldingonderschrift"/>
    <w:rsid w:val="000D682D"/>
    <w:rPr>
      <w:rFonts w:ascii="Calibri" w:eastAsia="Times New Roman" w:hAnsi="Calibri"/>
      <w:i/>
      <w:sz w:val="22"/>
      <w:szCs w:val="22"/>
      <w:lang w:val="en-GB" w:eastAsia="nl-NL"/>
    </w:rPr>
  </w:style>
  <w:style w:type="paragraph" w:styleId="Plattetekstinspringen">
    <w:name w:val="Body Text Indent"/>
    <w:basedOn w:val="Standaard"/>
    <w:link w:val="PlattetekstinspringenChar"/>
    <w:rsid w:val="000D682D"/>
    <w:pPr>
      <w:spacing w:after="0" w:line="240" w:lineRule="auto"/>
      <w:ind w:firstLine="360"/>
      <w:jc w:val="both"/>
    </w:pPr>
    <w:rPr>
      <w:rFonts w:ascii="Times New Roman" w:hAnsi="Times New Roman"/>
      <w:sz w:val="18"/>
      <w:szCs w:val="20"/>
      <w:lang w:val="en-US"/>
    </w:rPr>
  </w:style>
  <w:style w:type="character" w:customStyle="1" w:styleId="PlattetekstinspringenChar">
    <w:name w:val="Platte tekst inspringen Char"/>
    <w:basedOn w:val="Standaardalinea-lettertype"/>
    <w:link w:val="Plattetekstinspringen"/>
    <w:rsid w:val="000D682D"/>
    <w:rPr>
      <w:rFonts w:ascii="Times New Roman" w:eastAsia="Times New Roman" w:hAnsi="Times New Roman"/>
      <w:sz w:val="18"/>
      <w:lang w:val="en-US"/>
    </w:rPr>
  </w:style>
  <w:style w:type="paragraph" w:customStyle="1" w:styleId="Chaptertitle">
    <w:name w:val="Chapter title"/>
    <w:link w:val="ChaptertitleChar"/>
    <w:qFormat/>
    <w:rsid w:val="000D682D"/>
    <w:pPr>
      <w:spacing w:after="0" w:line="360" w:lineRule="auto"/>
      <w:jc w:val="center"/>
    </w:pPr>
    <w:rPr>
      <w:rFonts w:asciiTheme="majorHAnsi" w:eastAsiaTheme="majorEastAsia" w:hAnsiTheme="majorHAnsi" w:cstheme="majorBidi"/>
      <w:spacing w:val="-10"/>
      <w:sz w:val="32"/>
      <w:szCs w:val="32"/>
      <w:lang w:val="en-US"/>
    </w:rPr>
  </w:style>
  <w:style w:type="character" w:customStyle="1" w:styleId="ChaptertitleChar">
    <w:name w:val="Chapter title Char"/>
    <w:basedOn w:val="Standaardalinea-lettertype"/>
    <w:link w:val="Chaptertitle"/>
    <w:rsid w:val="000D682D"/>
    <w:rPr>
      <w:rFonts w:asciiTheme="majorHAnsi" w:eastAsiaTheme="majorEastAsia" w:hAnsiTheme="majorHAnsi" w:cstheme="majorBidi"/>
      <w:spacing w:val="-10"/>
      <w:sz w:val="32"/>
      <w:szCs w:val="32"/>
      <w:lang w:val="en-US"/>
    </w:rPr>
  </w:style>
  <w:style w:type="paragraph" w:styleId="Normaalweb">
    <w:name w:val="Normal (Web)"/>
    <w:basedOn w:val="Standaard"/>
    <w:unhideWhenUsed/>
    <w:rsid w:val="000D682D"/>
    <w:pPr>
      <w:spacing w:before="100" w:beforeAutospacing="1" w:after="100" w:afterAutospacing="1" w:line="240" w:lineRule="auto"/>
      <w:jc w:val="both"/>
    </w:pPr>
    <w:rPr>
      <w:rFonts w:ascii="Times New Roman" w:hAnsi="Times New Roman"/>
      <w:sz w:val="24"/>
      <w:szCs w:val="24"/>
      <w:lang w:val="en-GB" w:eastAsia="nl-BE"/>
    </w:rPr>
  </w:style>
  <w:style w:type="table" w:styleId="Lichtearcering">
    <w:name w:val="Light Shading"/>
    <w:basedOn w:val="Standaardtabel"/>
    <w:uiPriority w:val="60"/>
    <w:rsid w:val="000D682D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jsttabel210">
    <w:name w:val="Lijsttabel 21"/>
    <w:basedOn w:val="Standaardtabel"/>
    <w:uiPriority w:val="47"/>
    <w:rsid w:val="000D682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D682D"/>
  </w:style>
  <w:style w:type="paragraph" w:styleId="Plattetekst">
    <w:name w:val="Body Text"/>
    <w:basedOn w:val="Standaard"/>
    <w:link w:val="PlattetekstChar"/>
    <w:uiPriority w:val="99"/>
    <w:unhideWhenUsed/>
    <w:rsid w:val="000D682D"/>
    <w:pPr>
      <w:spacing w:after="120" w:line="360" w:lineRule="auto"/>
      <w:jc w:val="both"/>
    </w:pPr>
    <w:rPr>
      <w:rFonts w:asciiTheme="minorHAnsi" w:eastAsiaTheme="minorHAnsi" w:hAnsiTheme="minorHAnsi" w:cstheme="minorBidi"/>
      <w:spacing w:val="-10"/>
      <w:sz w:val="18"/>
      <w:szCs w:val="18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0D682D"/>
    <w:rPr>
      <w:rFonts w:asciiTheme="minorHAnsi" w:hAnsiTheme="minorHAnsi" w:cstheme="minorBidi"/>
      <w:spacing w:val="-10"/>
      <w:sz w:val="18"/>
      <w:szCs w:val="18"/>
      <w:lang w:val="en-US"/>
    </w:rPr>
  </w:style>
  <w:style w:type="paragraph" w:customStyle="1" w:styleId="Abstract">
    <w:name w:val="Abstract"/>
    <w:basedOn w:val="Standaard"/>
    <w:next w:val="Standaard"/>
    <w:rsid w:val="000D682D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hAnsi="Times New Roman"/>
      <w:b/>
      <w:bCs/>
      <w:sz w:val="18"/>
      <w:szCs w:val="18"/>
      <w:lang w:val="en-US"/>
    </w:rPr>
  </w:style>
  <w:style w:type="paragraph" w:customStyle="1" w:styleId="Text">
    <w:name w:val="Text"/>
    <w:basedOn w:val="Standaard"/>
    <w:rsid w:val="000D682D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apple-converted-space">
    <w:name w:val="apple-converted-space"/>
    <w:basedOn w:val="Standaardalinea-lettertype"/>
    <w:rsid w:val="000D682D"/>
  </w:style>
  <w:style w:type="character" w:customStyle="1" w:styleId="LijstalineaChar">
    <w:name w:val="Lijstalinea Char"/>
    <w:basedOn w:val="Standaardalinea-lettertype"/>
    <w:link w:val="Lijstalinea"/>
    <w:uiPriority w:val="34"/>
    <w:rsid w:val="000D682D"/>
    <w:rPr>
      <w:rFonts w:asciiTheme="minorHAnsi" w:eastAsia="Calibri" w:hAnsiTheme="minorHAnsi"/>
      <w:spacing w:val="-10"/>
      <w:sz w:val="18"/>
      <w:szCs w:val="22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0D682D"/>
    <w:pPr>
      <w:spacing w:after="0" w:line="240" w:lineRule="auto"/>
      <w:jc w:val="both"/>
    </w:pPr>
    <w:rPr>
      <w:rFonts w:ascii="Times New Roman" w:eastAsiaTheme="minorHAnsi" w:hAnsi="Times New Roman"/>
      <w:spacing w:val="-10"/>
      <w:sz w:val="24"/>
      <w:szCs w:val="24"/>
      <w:lang w:val="en-US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0D682D"/>
    <w:rPr>
      <w:rFonts w:ascii="Times New Roman" w:hAnsi="Times New Roman"/>
      <w:spacing w:val="-10"/>
      <w:sz w:val="24"/>
      <w:szCs w:val="24"/>
      <w:lang w:val="en-US"/>
    </w:rPr>
  </w:style>
  <w:style w:type="character" w:customStyle="1" w:styleId="figpopup-sensitive-area">
    <w:name w:val="figpopup-sensitive-area"/>
    <w:basedOn w:val="Standaardalinea-lettertype"/>
    <w:rsid w:val="000D682D"/>
  </w:style>
  <w:style w:type="table" w:customStyle="1" w:styleId="PlainTable31">
    <w:name w:val="Plain Table 31"/>
    <w:basedOn w:val="Standaardtabel"/>
    <w:uiPriority w:val="99"/>
    <w:rsid w:val="000D682D"/>
    <w:pPr>
      <w:spacing w:after="0" w:line="240" w:lineRule="auto"/>
    </w:pPr>
    <w:rPr>
      <w:rFonts w:ascii="Calibri" w:eastAsia="Calibri" w:hAnsi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lmindeligtabel31">
    <w:name w:val="Almindelig tabel 31"/>
    <w:basedOn w:val="Standaardtabel"/>
    <w:uiPriority w:val="43"/>
    <w:rsid w:val="000D682D"/>
    <w:pPr>
      <w:spacing w:after="0" w:line="240" w:lineRule="auto"/>
    </w:pPr>
    <w:rPr>
      <w:rFonts w:ascii="Calibri" w:eastAsia="Calibri" w:hAnsi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ighlight">
    <w:name w:val="highlight"/>
    <w:basedOn w:val="Standaardalinea-lettertype"/>
    <w:rsid w:val="000D682D"/>
  </w:style>
  <w:style w:type="paragraph" w:customStyle="1" w:styleId="Default">
    <w:name w:val="Default"/>
    <w:rsid w:val="000D682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customStyle="1" w:styleId="p1">
    <w:name w:val="p1"/>
    <w:basedOn w:val="Standaard"/>
    <w:rsid w:val="000D682D"/>
    <w:pPr>
      <w:spacing w:after="0" w:line="240" w:lineRule="auto"/>
    </w:pPr>
    <w:rPr>
      <w:rFonts w:ascii="Times" w:eastAsiaTheme="minorHAnsi" w:hAnsi="Times"/>
      <w:sz w:val="12"/>
      <w:szCs w:val="12"/>
      <w:lang w:val="en-US"/>
    </w:rPr>
  </w:style>
  <w:style w:type="character" w:customStyle="1" w:styleId="s1">
    <w:name w:val="s1"/>
    <w:basedOn w:val="Standaardalinea-lettertype"/>
    <w:rsid w:val="000D682D"/>
    <w:rPr>
      <w:rFonts w:ascii="Helvetica" w:hAnsi="Helvetica" w:hint="default"/>
      <w:sz w:val="12"/>
      <w:szCs w:val="12"/>
    </w:rPr>
  </w:style>
  <w:style w:type="paragraph" w:styleId="Eindnoottekst">
    <w:name w:val="endnote text"/>
    <w:basedOn w:val="Standaard"/>
    <w:link w:val="EindnoottekstChar"/>
    <w:uiPriority w:val="99"/>
    <w:unhideWhenUsed/>
    <w:rsid w:val="000D682D"/>
    <w:pPr>
      <w:spacing w:after="0" w:line="240" w:lineRule="auto"/>
    </w:pPr>
    <w:rPr>
      <w:rFonts w:ascii="Times New Roman" w:eastAsia="Calibri" w:hAnsi="Times New Roman"/>
      <w:sz w:val="24"/>
      <w:szCs w:val="24"/>
      <w:lang w:val="en-US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0D682D"/>
    <w:rPr>
      <w:rFonts w:ascii="Times New Roman" w:eastAsia="Calibri" w:hAnsi="Times New Roman"/>
      <w:sz w:val="24"/>
      <w:szCs w:val="24"/>
      <w:lang w:val="en-US"/>
    </w:rPr>
  </w:style>
  <w:style w:type="character" w:styleId="Eindnootmarkering">
    <w:name w:val="endnote reference"/>
    <w:basedOn w:val="Standaardalinea-lettertype"/>
    <w:uiPriority w:val="99"/>
    <w:unhideWhenUsed/>
    <w:rsid w:val="000D682D"/>
    <w:rPr>
      <w:vertAlign w:val="superscript"/>
    </w:rPr>
  </w:style>
  <w:style w:type="character" w:styleId="Voetnootmarkering">
    <w:name w:val="footnote reference"/>
    <w:basedOn w:val="Standaardalinea-lettertype"/>
    <w:uiPriority w:val="99"/>
    <w:unhideWhenUsed/>
    <w:rsid w:val="000D682D"/>
    <w:rPr>
      <w:vertAlign w:val="superscript"/>
    </w:rPr>
  </w:style>
  <w:style w:type="paragraph" w:customStyle="1" w:styleId="p2">
    <w:name w:val="p2"/>
    <w:basedOn w:val="Standaard"/>
    <w:rsid w:val="000D682D"/>
    <w:pPr>
      <w:spacing w:after="0" w:line="240" w:lineRule="auto"/>
    </w:pPr>
    <w:rPr>
      <w:rFonts w:ascii="Times" w:eastAsia="Calibri" w:hAnsi="Times"/>
      <w:color w:val="0093BC"/>
      <w:sz w:val="10"/>
      <w:szCs w:val="10"/>
      <w:lang w:val="en-US"/>
    </w:rPr>
  </w:style>
  <w:style w:type="character" w:customStyle="1" w:styleId="s2">
    <w:name w:val="s2"/>
    <w:basedOn w:val="Standaardalinea-lettertype"/>
    <w:rsid w:val="000D682D"/>
    <w:rPr>
      <w:color w:val="000000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0D68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nl-BE"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0D682D"/>
    <w:rPr>
      <w:rFonts w:ascii="Courier New" w:eastAsia="Times New Roman" w:hAnsi="Courier New" w:cs="Courier New"/>
      <w:lang w:eastAsia="nl-BE"/>
    </w:rPr>
  </w:style>
  <w:style w:type="character" w:customStyle="1" w:styleId="Ulstomtale1">
    <w:name w:val="Uløst omtale1"/>
    <w:basedOn w:val="Standaardalinea-lettertype"/>
    <w:uiPriority w:val="99"/>
    <w:semiHidden/>
    <w:unhideWhenUsed/>
    <w:rsid w:val="000D682D"/>
    <w:rPr>
      <w:color w:val="808080"/>
      <w:shd w:val="clear" w:color="auto" w:fill="E6E6E6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0D682D"/>
    <w:rPr>
      <w:color w:val="808080"/>
      <w:shd w:val="clear" w:color="auto" w:fill="E6E6E6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0D682D"/>
    <w:rPr>
      <w:color w:val="808080"/>
      <w:shd w:val="clear" w:color="auto" w:fill="E6E6E6"/>
    </w:rPr>
  </w:style>
  <w:style w:type="character" w:customStyle="1" w:styleId="hit">
    <w:name w:val="hit"/>
    <w:basedOn w:val="Standaardalinea-lettertype"/>
    <w:rsid w:val="000D682D"/>
  </w:style>
  <w:style w:type="table" w:customStyle="1" w:styleId="Onopgemaaktetabel11">
    <w:name w:val="Onopgemaakte tabel 11"/>
    <w:basedOn w:val="Standaardtabel"/>
    <w:uiPriority w:val="41"/>
    <w:rsid w:val="000D682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">
    <w:name w:val="2"/>
    <w:basedOn w:val="Standaardtabel"/>
    <w:rsid w:val="000D682D"/>
    <w:rPr>
      <w:rFonts w:eastAsia="Verdana" w:cs="Verdana"/>
      <w:lang w:val="en-US" w:eastAsia="nl-B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30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1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usschots</cp:lastModifiedBy>
  <cp:revision>2</cp:revision>
  <dcterms:created xsi:type="dcterms:W3CDTF">2022-11-22T07:55:00Z</dcterms:created>
  <dcterms:modified xsi:type="dcterms:W3CDTF">2022-11-2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2-11-22T07:47:55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1d56bd75-79af-4a21-ad51-c90a7550cc33</vt:lpwstr>
  </property>
  <property fmtid="{D5CDD505-2E9C-101B-9397-08002B2CF9AE}" pid="8" name="MSIP_Label_418c1083-8924-401d-97ae-40f5eed0fcd8_ContentBits">
    <vt:lpwstr>0</vt:lpwstr>
  </property>
</Properties>
</file>